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87D62" w14:textId="00D89B57" w:rsidR="00420B43" w:rsidRPr="00BE1A00" w:rsidRDefault="00420B43" w:rsidP="00420B43">
      <w:pPr>
        <w:spacing w:line="276" w:lineRule="auto"/>
        <w:jc w:val="both"/>
        <w:rPr>
          <w:rFonts w:ascii="Times New Roman" w:eastAsia="Times New Roman" w:hAnsi="Times New Roman"/>
          <w:b/>
          <w:color w:val="000000" w:themeColor="text1"/>
        </w:rPr>
      </w:pPr>
      <w:r w:rsidRPr="00BE1A00">
        <w:rPr>
          <w:rFonts w:ascii="Times New Roman" w:eastAsia="Times New Roman" w:hAnsi="Times New Roman"/>
          <w:b/>
          <w:color w:val="000000" w:themeColor="text1"/>
        </w:rPr>
        <w:t xml:space="preserve">Supplementary Table </w:t>
      </w:r>
      <w:r w:rsidR="00E63A13">
        <w:rPr>
          <w:rFonts w:ascii="Times New Roman" w:eastAsia="Times New Roman" w:hAnsi="Times New Roman"/>
          <w:b/>
          <w:color w:val="000000" w:themeColor="text1"/>
        </w:rPr>
        <w:t>S2</w:t>
      </w:r>
      <w:r w:rsidRPr="00BE1A00">
        <w:rPr>
          <w:rFonts w:ascii="Times New Roman" w:eastAsia="Times New Roman" w:hAnsi="Times New Roman"/>
          <w:b/>
          <w:color w:val="000000" w:themeColor="text1"/>
        </w:rPr>
        <w:t xml:space="preserve">. </w:t>
      </w:r>
      <w:r w:rsidRPr="00CD1687">
        <w:rPr>
          <w:rFonts w:ascii="Times New Roman" w:eastAsia="Times New Roman" w:hAnsi="Times New Roman"/>
          <w:color w:val="000000" w:themeColor="text1"/>
        </w:rPr>
        <w:t xml:space="preserve">The </w:t>
      </w:r>
      <w:r w:rsidRPr="00CD1687">
        <w:rPr>
          <w:rFonts w:ascii="Times New Roman" w:hAnsi="Times New Roman"/>
          <w:bCs/>
          <w:color w:val="000000" w:themeColor="text1"/>
          <w:lang w:eastAsia="zh-CN"/>
        </w:rPr>
        <w:t xml:space="preserve">proteomic analysis of </w:t>
      </w:r>
      <w:r w:rsidRPr="00CD1687">
        <w:rPr>
          <w:rFonts w:ascii="Times New Roman" w:hAnsi="Times New Roman"/>
          <w:bCs/>
          <w:i/>
          <w:iCs/>
          <w:color w:val="000000" w:themeColor="text1"/>
        </w:rPr>
        <w:t>P</w:t>
      </w:r>
      <w:r w:rsidRPr="00CD1687">
        <w:rPr>
          <w:rFonts w:ascii="Times New Roman" w:hAnsi="Times New Roman"/>
          <w:bCs/>
          <w:color w:val="000000" w:themeColor="text1"/>
        </w:rPr>
        <w:t>.</w:t>
      </w:r>
      <w:r w:rsidRPr="00CD1687">
        <w:rPr>
          <w:rFonts w:ascii="Times New Roman" w:hAnsi="Times New Roman"/>
          <w:bCs/>
          <w:i/>
          <w:iCs/>
          <w:color w:val="000000" w:themeColor="text1"/>
        </w:rPr>
        <w:t xml:space="preserve"> methaneseepsis</w:t>
      </w:r>
      <w:r w:rsidRPr="00CD1687">
        <w:rPr>
          <w:rFonts w:ascii="Times New Roman" w:hAnsi="Times New Roman"/>
          <w:bCs/>
          <w:color w:val="000000" w:themeColor="text1"/>
        </w:rPr>
        <w:t xml:space="preserve"> ZRK33 cultured in rich medium alone or </w:t>
      </w:r>
      <w:r w:rsidRPr="00CD1687">
        <w:rPr>
          <w:rFonts w:ascii="Times New Roman" w:hAnsi="Times New Roman" w:hint="eastAsia"/>
          <w:bCs/>
          <w:color w:val="000000" w:themeColor="text1"/>
        </w:rPr>
        <w:t xml:space="preserve">supplemented with </w:t>
      </w:r>
      <w:r w:rsidRPr="00CD1687">
        <w:rPr>
          <w:rFonts w:ascii="Times New Roman" w:hAnsi="Times New Roman"/>
          <w:bCs/>
          <w:color w:val="000000" w:themeColor="text1"/>
        </w:rPr>
        <w:t>either Na</w:t>
      </w:r>
      <w:r w:rsidRPr="00CD1687">
        <w:rPr>
          <w:rFonts w:ascii="Times New Roman" w:hAnsi="Times New Roman"/>
          <w:bCs/>
          <w:color w:val="000000" w:themeColor="text1"/>
          <w:vertAlign w:val="subscript"/>
        </w:rPr>
        <w:t>2</w:t>
      </w:r>
      <w:r w:rsidRPr="00CD1687">
        <w:rPr>
          <w:rFonts w:ascii="Times New Roman" w:hAnsi="Times New Roman"/>
          <w:bCs/>
          <w:color w:val="000000" w:themeColor="text1"/>
        </w:rPr>
        <w:t>SO</w:t>
      </w:r>
      <w:r w:rsidRPr="00CD1687">
        <w:rPr>
          <w:rFonts w:ascii="Times New Roman" w:hAnsi="Times New Roman"/>
          <w:bCs/>
          <w:color w:val="000000" w:themeColor="text1"/>
          <w:vertAlign w:val="subscript"/>
        </w:rPr>
        <w:t>4</w:t>
      </w:r>
      <w:r w:rsidRPr="00CD1687">
        <w:rPr>
          <w:rFonts w:ascii="Times New Roman" w:hAnsi="Times New Roman"/>
          <w:bCs/>
          <w:color w:val="000000" w:themeColor="text1"/>
        </w:rPr>
        <w:t xml:space="preserve"> or Na</w:t>
      </w:r>
      <w:r w:rsidRPr="00CD1687">
        <w:rPr>
          <w:rFonts w:ascii="Times New Roman" w:hAnsi="Times New Roman"/>
          <w:bCs/>
          <w:color w:val="000000" w:themeColor="text1"/>
          <w:vertAlign w:val="subscript"/>
        </w:rPr>
        <w:t>2</w:t>
      </w:r>
      <w:r w:rsidRPr="00CD1687">
        <w:rPr>
          <w:rFonts w:ascii="Times New Roman" w:hAnsi="Times New Roman"/>
          <w:bCs/>
          <w:color w:val="000000" w:themeColor="text1"/>
        </w:rPr>
        <w:t>S</w:t>
      </w:r>
      <w:r w:rsidRPr="00CD1687">
        <w:rPr>
          <w:rFonts w:ascii="Times New Roman" w:hAnsi="Times New Roman"/>
          <w:bCs/>
          <w:color w:val="000000" w:themeColor="text1"/>
          <w:vertAlign w:val="subscript"/>
        </w:rPr>
        <w:t>2</w:t>
      </w:r>
      <w:r w:rsidRPr="00CD1687">
        <w:rPr>
          <w:rFonts w:ascii="Times New Roman" w:hAnsi="Times New Roman"/>
          <w:bCs/>
          <w:color w:val="000000" w:themeColor="text1"/>
        </w:rPr>
        <w:t>O</w:t>
      </w:r>
      <w:r w:rsidRPr="00CD1687">
        <w:rPr>
          <w:rFonts w:ascii="Times New Roman" w:hAnsi="Times New Roman"/>
          <w:bCs/>
          <w:color w:val="000000" w:themeColor="text1"/>
          <w:vertAlign w:val="subscript"/>
        </w:rPr>
        <w:t>3</w:t>
      </w:r>
      <w:r w:rsidRPr="00CD1687">
        <w:rPr>
          <w:rFonts w:ascii="Times New Roman" w:hAnsi="Times New Roman"/>
          <w:bCs/>
          <w:color w:val="000000" w:themeColor="text1"/>
          <w:lang w:eastAsia="zh-CN"/>
        </w:rPr>
        <w:t>.</w:t>
      </w:r>
      <w:r w:rsidR="00E94AAA" w:rsidRPr="00CD1687">
        <w:rPr>
          <w:rFonts w:ascii="Times New Roman" w:hAnsi="Times New Roman"/>
          <w:bCs/>
          <w:color w:val="000000" w:themeColor="text1"/>
          <w:lang w:eastAsia="zh-CN"/>
        </w:rPr>
        <w:t xml:space="preserve"> </w:t>
      </w:r>
      <w:r w:rsidR="00E94AAA" w:rsidRPr="00E94AAA">
        <w:rPr>
          <w:rFonts w:ascii="Times New Roman" w:hAnsi="Times New Roman"/>
          <w:bCs/>
          <w:color w:val="000000" w:themeColor="text1"/>
          <w:lang w:eastAsia="zh-CN"/>
        </w:rPr>
        <w:t xml:space="preserve">“None” indicates that no corresponding </w:t>
      </w:r>
      <w:r w:rsidR="00E94AAA" w:rsidRPr="00E94AAA">
        <w:rPr>
          <w:rFonts w:ascii="Times New Roman" w:hAnsi="Times New Roman" w:hint="eastAsia"/>
          <w:bCs/>
          <w:color w:val="000000" w:themeColor="text1"/>
          <w:lang w:eastAsia="zh-CN"/>
        </w:rPr>
        <w:t>protei</w:t>
      </w:r>
      <w:r w:rsidR="00E94AAA" w:rsidRPr="00E94AAA">
        <w:rPr>
          <w:rFonts w:ascii="Times New Roman" w:hAnsi="Times New Roman"/>
          <w:bCs/>
          <w:color w:val="000000" w:themeColor="text1"/>
          <w:lang w:eastAsia="zh-CN"/>
        </w:rPr>
        <w:t>n is detected</w:t>
      </w:r>
      <w:r w:rsidR="00E94AAA" w:rsidRPr="00E94AAA">
        <w:rPr>
          <w:rFonts w:ascii="Times New Roman" w:hAnsi="Times New Roman" w:hint="eastAsia"/>
          <w:bCs/>
          <w:color w:val="000000" w:themeColor="text1"/>
          <w:lang w:eastAsia="zh-CN"/>
        </w:rPr>
        <w:t>.</w:t>
      </w:r>
    </w:p>
    <w:tbl>
      <w:tblPr>
        <w:tblW w:w="10904" w:type="dxa"/>
        <w:jc w:val="center"/>
        <w:tblLook w:val="04A0" w:firstRow="1" w:lastRow="0" w:firstColumn="1" w:lastColumn="0" w:noHBand="0" w:noVBand="1"/>
      </w:tblPr>
      <w:tblGrid>
        <w:gridCol w:w="1465"/>
        <w:gridCol w:w="1803"/>
        <w:gridCol w:w="1329"/>
        <w:gridCol w:w="91"/>
        <w:gridCol w:w="2278"/>
        <w:gridCol w:w="3938"/>
      </w:tblGrid>
      <w:tr w:rsidR="00D50F19" w:rsidRPr="00BE1A00" w14:paraId="7D6D28DE" w14:textId="77777777" w:rsidTr="007F702D">
        <w:trPr>
          <w:trHeight w:val="312"/>
          <w:jc w:val="center"/>
        </w:trPr>
        <w:tc>
          <w:tcPr>
            <w:tcW w:w="1465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39397964" w14:textId="77777777" w:rsidR="00E8427A" w:rsidRPr="003E7F81" w:rsidRDefault="00E8427A" w:rsidP="0030289A">
            <w:pPr>
              <w:spacing w:line="320" w:lineRule="exact"/>
              <w:jc w:val="center"/>
              <w:textAlignment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Gene_id</w:t>
            </w:r>
          </w:p>
          <w:p w14:paraId="38CAE968" w14:textId="77777777" w:rsidR="0030289A" w:rsidRPr="003E7F81" w:rsidRDefault="0030289A" w:rsidP="0030289A">
            <w:pPr>
              <w:spacing w:line="320" w:lineRule="exact"/>
              <w:jc w:val="center"/>
              <w:textAlignment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</w:p>
          <w:p w14:paraId="5B0EE0C2" w14:textId="77777777" w:rsidR="0030289A" w:rsidRPr="003E7F81" w:rsidRDefault="0030289A" w:rsidP="0030289A">
            <w:pPr>
              <w:spacing w:line="320" w:lineRule="exact"/>
              <w:jc w:val="center"/>
              <w:textAlignment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59BAFCD" w14:textId="77777777" w:rsidR="00E8427A" w:rsidRPr="003E7F81" w:rsidRDefault="00E8427A" w:rsidP="0030289A">
            <w:pPr>
              <w:spacing w:line="320" w:lineRule="exact"/>
              <w:jc w:val="center"/>
              <w:textAlignment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Sulfate/Control Ratio</w:t>
            </w:r>
          </w:p>
          <w:p w14:paraId="0557ADC1" w14:textId="3665D753" w:rsidR="0030289A" w:rsidRPr="003E7F81" w:rsidRDefault="0030289A" w:rsidP="0030289A">
            <w:pPr>
              <w:spacing w:line="320" w:lineRule="exact"/>
              <w:jc w:val="center"/>
              <w:textAlignment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</w:p>
        </w:tc>
        <w:tc>
          <w:tcPr>
            <w:tcW w:w="142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4D1493E" w14:textId="19776319" w:rsidR="00E8427A" w:rsidRPr="003E7F81" w:rsidRDefault="00E8427A" w:rsidP="0030289A">
            <w:pPr>
              <w:spacing w:line="320" w:lineRule="exact"/>
              <w:jc w:val="center"/>
              <w:textAlignment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Thiosulfate /Control Ratio</w:t>
            </w:r>
          </w:p>
        </w:tc>
        <w:tc>
          <w:tcPr>
            <w:tcW w:w="2278" w:type="dxa"/>
            <w:tcBorders>
              <w:top w:val="single" w:sz="8" w:space="0" w:color="auto"/>
              <w:bottom w:val="single" w:sz="8" w:space="0" w:color="auto"/>
            </w:tcBorders>
          </w:tcPr>
          <w:p w14:paraId="4BF3B666" w14:textId="7BFF8044" w:rsidR="00E8427A" w:rsidRPr="00130116" w:rsidRDefault="00E8427A" w:rsidP="0030289A">
            <w:pPr>
              <w:spacing w:line="320" w:lineRule="exact"/>
              <w:jc w:val="center"/>
              <w:textAlignment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bookmarkStart w:id="0" w:name="_GoBack"/>
            <w:r w:rsidRPr="00130116">
              <w:rPr>
                <w:rFonts w:ascii="Times New Roman" w:eastAsia="Times New Roman" w:hAnsi="Times New Roman"/>
                <w:b/>
                <w:i/>
                <w:color w:val="000000" w:themeColor="text1"/>
                <w:lang w:eastAsia="en-ID"/>
              </w:rPr>
              <w:t>P</w:t>
            </w:r>
            <w:r w:rsidR="00130116" w:rsidRPr="00130116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-</w:t>
            </w:r>
            <w:r w:rsidRPr="00130116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value</w:t>
            </w:r>
            <w:bookmarkEnd w:id="0"/>
          </w:p>
        </w:tc>
        <w:tc>
          <w:tcPr>
            <w:tcW w:w="39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E5E51" w14:textId="763A134B" w:rsidR="00E8427A" w:rsidRPr="003E7F81" w:rsidRDefault="006C1C20" w:rsidP="0030289A">
            <w:pPr>
              <w:spacing w:line="320" w:lineRule="exact"/>
              <w:jc w:val="center"/>
              <w:textAlignment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 w:rsidRPr="006C1C20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Protein</w:t>
            </w:r>
          </w:p>
          <w:p w14:paraId="643E13AF" w14:textId="77777777" w:rsidR="0030289A" w:rsidRPr="003E7F81" w:rsidRDefault="0030289A" w:rsidP="0030289A">
            <w:pPr>
              <w:spacing w:line="320" w:lineRule="exact"/>
              <w:jc w:val="center"/>
              <w:textAlignment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</w:p>
          <w:p w14:paraId="5FA94FF4" w14:textId="749D0BF5" w:rsidR="0030289A" w:rsidRPr="003E7F81" w:rsidRDefault="0030289A" w:rsidP="0030289A">
            <w:pPr>
              <w:spacing w:line="320" w:lineRule="exact"/>
              <w:jc w:val="center"/>
              <w:textAlignment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</w:p>
        </w:tc>
      </w:tr>
      <w:tr w:rsidR="00420B43" w:rsidRPr="00BE1A00" w14:paraId="3ED860FB" w14:textId="77777777" w:rsidTr="007F702D">
        <w:trPr>
          <w:trHeight w:val="312"/>
          <w:jc w:val="center"/>
        </w:trPr>
        <w:tc>
          <w:tcPr>
            <w:tcW w:w="1090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FC5B5B2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b/>
                <w:color w:val="000000" w:themeColor="text1"/>
                <w:lang w:eastAsia="en-ID"/>
              </w:rPr>
              <w:t>Sulfur metabolism</w:t>
            </w:r>
          </w:p>
        </w:tc>
      </w:tr>
      <w:tr w:rsidR="003E7F81" w:rsidRPr="00BE1A00" w14:paraId="729F085B" w14:textId="77777777" w:rsidTr="007F702D">
        <w:trPr>
          <w:trHeight w:val="312"/>
          <w:jc w:val="center"/>
        </w:trPr>
        <w:tc>
          <w:tcPr>
            <w:tcW w:w="1465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0E0D4591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G4Y79_06955</w:t>
            </w:r>
          </w:p>
        </w:tc>
        <w:tc>
          <w:tcPr>
            <w:tcW w:w="1803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2E3290FC" w14:textId="1B33388E" w:rsidR="00420B43" w:rsidRPr="003E7F81" w:rsidRDefault="000E440D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0.904</w:t>
            </w:r>
          </w:p>
        </w:tc>
        <w:tc>
          <w:tcPr>
            <w:tcW w:w="1329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64F0EE0F" w14:textId="7C3DE3D4" w:rsidR="00420B43" w:rsidRPr="003E7F81" w:rsidRDefault="000E440D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0.739</w:t>
            </w:r>
          </w:p>
        </w:tc>
        <w:tc>
          <w:tcPr>
            <w:tcW w:w="2369" w:type="dxa"/>
            <w:gridSpan w:val="2"/>
            <w:tcBorders>
              <w:top w:val="single" w:sz="8" w:space="0" w:color="auto"/>
            </w:tcBorders>
          </w:tcPr>
          <w:p w14:paraId="09E99F7A" w14:textId="00D0F1AD" w:rsidR="00420B43" w:rsidRPr="003E7F81" w:rsidRDefault="000E440D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0.0051838</w:t>
            </w:r>
          </w:p>
        </w:tc>
        <w:tc>
          <w:tcPr>
            <w:tcW w:w="393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97BF9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Sulfite reductase (Sir)</w:t>
            </w:r>
          </w:p>
        </w:tc>
      </w:tr>
      <w:tr w:rsidR="003E7F81" w:rsidRPr="00BE1A00" w14:paraId="52678AC6" w14:textId="77777777" w:rsidTr="007F702D">
        <w:trPr>
          <w:trHeight w:val="312"/>
          <w:jc w:val="center"/>
        </w:trPr>
        <w:tc>
          <w:tcPr>
            <w:tcW w:w="1465" w:type="dxa"/>
            <w:shd w:val="clear" w:color="auto" w:fill="auto"/>
            <w:vAlign w:val="bottom"/>
          </w:tcPr>
          <w:p w14:paraId="3905AB79" w14:textId="77777777" w:rsidR="00155115" w:rsidRDefault="00155115" w:rsidP="007F702D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155115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610</w:t>
            </w:r>
          </w:p>
          <w:p w14:paraId="0D5FC280" w14:textId="394ECE40" w:rsidR="007F702D" w:rsidRPr="003E7F81" w:rsidRDefault="007F702D" w:rsidP="007F702D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803" w:type="dxa"/>
            <w:shd w:val="clear" w:color="auto" w:fill="auto"/>
            <w:vAlign w:val="bottom"/>
          </w:tcPr>
          <w:p w14:paraId="2F3901C5" w14:textId="77777777" w:rsidR="00155115" w:rsidRDefault="00155115" w:rsidP="007F702D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155115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519</w:t>
            </w:r>
          </w:p>
          <w:p w14:paraId="2DB56784" w14:textId="2CE179FF" w:rsidR="007F702D" w:rsidRPr="003E7F81" w:rsidRDefault="007F702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329" w:type="dxa"/>
            <w:shd w:val="clear" w:color="auto" w:fill="auto"/>
            <w:vAlign w:val="bottom"/>
          </w:tcPr>
          <w:p w14:paraId="79939E9E" w14:textId="77777777" w:rsidR="00155115" w:rsidRDefault="00155115" w:rsidP="007F702D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155115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747</w:t>
            </w:r>
          </w:p>
          <w:p w14:paraId="23510394" w14:textId="62AE0E2E" w:rsidR="007F702D" w:rsidRPr="003E7F81" w:rsidRDefault="007F702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gridSpan w:val="2"/>
          </w:tcPr>
          <w:p w14:paraId="76030952" w14:textId="7B7D6AE0" w:rsidR="00155115" w:rsidRPr="003E7F81" w:rsidRDefault="00155115" w:rsidP="007F702D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155115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4.4398E-26</w:t>
            </w:r>
          </w:p>
        </w:tc>
        <w:tc>
          <w:tcPr>
            <w:tcW w:w="3938" w:type="dxa"/>
            <w:shd w:val="clear" w:color="auto" w:fill="auto"/>
            <w:noWrap/>
            <w:vAlign w:val="bottom"/>
          </w:tcPr>
          <w:p w14:paraId="6D8996B5" w14:textId="63B99B1D" w:rsidR="00155115" w:rsidRPr="003E7F81" w:rsidRDefault="00155115" w:rsidP="007F702D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155115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 xml:space="preserve">Sulfate adenylyltransferase </w:t>
            </w:r>
            <w:r w:rsidR="007F702D" w:rsidRPr="007F702D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 xml:space="preserve">subunit </w:t>
            </w:r>
            <w:r w:rsidR="007F702D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1</w:t>
            </w:r>
            <w:r w:rsidR="007F702D" w:rsidRPr="00155115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 xml:space="preserve"> </w:t>
            </w:r>
            <w:r w:rsidRPr="00155115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(CysN)</w:t>
            </w:r>
          </w:p>
        </w:tc>
      </w:tr>
      <w:tr w:rsidR="003E7F81" w:rsidRPr="00BE1A00" w14:paraId="57E42D2D" w14:textId="77777777" w:rsidTr="007F702D">
        <w:trPr>
          <w:trHeight w:val="312"/>
          <w:jc w:val="center"/>
        </w:trPr>
        <w:tc>
          <w:tcPr>
            <w:tcW w:w="1465" w:type="dxa"/>
            <w:shd w:val="clear" w:color="auto" w:fill="auto"/>
            <w:vAlign w:val="bottom"/>
          </w:tcPr>
          <w:p w14:paraId="6943B2D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1190</w:t>
            </w:r>
          </w:p>
          <w:p w14:paraId="2D533BC1" w14:textId="77777777" w:rsidR="00420B43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7C32386" w14:textId="1BDB9BF0" w:rsidR="007F702D" w:rsidRDefault="007F702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6930</w:t>
            </w:r>
          </w:p>
          <w:p w14:paraId="3399BAB9" w14:textId="77777777" w:rsidR="0079398D" w:rsidRDefault="0079398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79398D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6925</w:t>
            </w:r>
          </w:p>
          <w:p w14:paraId="65316F19" w14:textId="7B8593F8" w:rsidR="0079398D" w:rsidRPr="003E7F81" w:rsidRDefault="0079398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803" w:type="dxa"/>
            <w:shd w:val="clear" w:color="auto" w:fill="auto"/>
            <w:vAlign w:val="bottom"/>
          </w:tcPr>
          <w:p w14:paraId="704EF2E3" w14:textId="77777777" w:rsidR="00420B43" w:rsidRDefault="00E94AAA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778</w:t>
            </w:r>
          </w:p>
          <w:p w14:paraId="78CEDB1B" w14:textId="77777777" w:rsidR="007F702D" w:rsidRDefault="007F702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B10BC6D" w14:textId="7D3A752E" w:rsidR="0079398D" w:rsidRPr="003E7F81" w:rsidRDefault="007F702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28BC0C88" w14:textId="77777777" w:rsidR="00E94AAA" w:rsidRDefault="0079398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79398D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2B0EC875" w14:textId="13EF2FE3" w:rsidR="0079398D" w:rsidRPr="003E7F81" w:rsidRDefault="0079398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329" w:type="dxa"/>
            <w:shd w:val="clear" w:color="auto" w:fill="auto"/>
            <w:vAlign w:val="bottom"/>
          </w:tcPr>
          <w:p w14:paraId="760527C9" w14:textId="77777777" w:rsidR="00420B43" w:rsidRDefault="00E94AAA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387</w:t>
            </w:r>
          </w:p>
          <w:p w14:paraId="6FAF4D5E" w14:textId="77777777" w:rsidR="007F702D" w:rsidRDefault="007F702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7978EBE" w14:textId="2B4676A8" w:rsidR="0079398D" w:rsidRPr="003E7F81" w:rsidRDefault="007F702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25BBBA35" w14:textId="77777777" w:rsidR="00E94AAA" w:rsidRDefault="0079398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79398D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6837A089" w14:textId="04479462" w:rsidR="0079398D" w:rsidRPr="003E7F81" w:rsidRDefault="0079398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gridSpan w:val="2"/>
          </w:tcPr>
          <w:p w14:paraId="25921DDB" w14:textId="77777777" w:rsidR="00420B43" w:rsidRDefault="00E94AAA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31265</w:t>
            </w:r>
          </w:p>
          <w:p w14:paraId="71902BEE" w14:textId="77777777" w:rsidR="0079398D" w:rsidRDefault="0079398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336D482" w14:textId="0D8423CB" w:rsidR="007F702D" w:rsidRDefault="007F702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3916917E" w14:textId="271486FB" w:rsidR="0079398D" w:rsidRPr="003E7F81" w:rsidRDefault="0079398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79398D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3938" w:type="dxa"/>
            <w:shd w:val="clear" w:color="auto" w:fill="auto"/>
            <w:noWrap/>
            <w:vAlign w:val="bottom"/>
          </w:tcPr>
          <w:p w14:paraId="7CBB1CEB" w14:textId="1C891C66" w:rsidR="00420B43" w:rsidRDefault="007F702D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7F702D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Sulfate adenylyltransferase subunit 2 (CysD)</w:t>
            </w:r>
          </w:p>
          <w:p w14:paraId="2849365F" w14:textId="02AD3E07" w:rsidR="007F702D" w:rsidRDefault="007F702D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5370A0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Adenylylsulfate kinase (CysC)</w:t>
            </w:r>
          </w:p>
          <w:p w14:paraId="31D873EE" w14:textId="6E092521" w:rsidR="0079398D" w:rsidRPr="003E7F81" w:rsidRDefault="0079398D" w:rsidP="0079398D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Phosphoadenosine phosphosulfate reductase (CysH)</w:t>
            </w:r>
          </w:p>
        </w:tc>
      </w:tr>
      <w:tr w:rsidR="003E7F81" w:rsidRPr="00BE1A00" w14:paraId="72B834AC" w14:textId="77777777" w:rsidTr="007F702D">
        <w:trPr>
          <w:trHeight w:val="312"/>
          <w:jc w:val="center"/>
        </w:trPr>
        <w:tc>
          <w:tcPr>
            <w:tcW w:w="1465" w:type="dxa"/>
            <w:shd w:val="clear" w:color="auto" w:fill="auto"/>
            <w:vAlign w:val="bottom"/>
          </w:tcPr>
          <w:p w14:paraId="67A60EA2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1005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688C3D48" w14:textId="6E3F1567" w:rsidR="00420B43" w:rsidRPr="003E7F81" w:rsidRDefault="00E94AAA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425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6717EA97" w14:textId="44797890" w:rsidR="00420B43" w:rsidRPr="003E7F81" w:rsidRDefault="00E94AAA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322</w:t>
            </w:r>
          </w:p>
        </w:tc>
        <w:tc>
          <w:tcPr>
            <w:tcW w:w="2369" w:type="dxa"/>
            <w:gridSpan w:val="2"/>
          </w:tcPr>
          <w:p w14:paraId="1B8F913A" w14:textId="6E151CD2" w:rsidR="00420B43" w:rsidRPr="003E7F81" w:rsidRDefault="00E94AAA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44141</w:t>
            </w:r>
          </w:p>
        </w:tc>
        <w:tc>
          <w:tcPr>
            <w:tcW w:w="3938" w:type="dxa"/>
            <w:shd w:val="clear" w:color="auto" w:fill="auto"/>
            <w:noWrap/>
            <w:vAlign w:val="bottom"/>
          </w:tcPr>
          <w:p w14:paraId="6DC326E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Thiosulfate sulfurtransferase (TST)</w:t>
            </w:r>
          </w:p>
        </w:tc>
      </w:tr>
      <w:tr w:rsidR="003E7F81" w:rsidRPr="00BE1A00" w14:paraId="1ED56F41" w14:textId="77777777" w:rsidTr="007F702D">
        <w:trPr>
          <w:trHeight w:val="312"/>
          <w:jc w:val="center"/>
        </w:trPr>
        <w:tc>
          <w:tcPr>
            <w:tcW w:w="1465" w:type="dxa"/>
            <w:shd w:val="clear" w:color="auto" w:fill="auto"/>
            <w:vAlign w:val="bottom"/>
          </w:tcPr>
          <w:p w14:paraId="1FC992B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4900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130E1D12" w14:textId="3A8A48AB" w:rsidR="00420B43" w:rsidRPr="003E7F81" w:rsidRDefault="00E94AAA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729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1F7E03EC" w14:textId="6A00881A" w:rsidR="00420B43" w:rsidRPr="003E7F81" w:rsidRDefault="00E94AAA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2.617</w:t>
            </w:r>
          </w:p>
        </w:tc>
        <w:tc>
          <w:tcPr>
            <w:tcW w:w="2369" w:type="dxa"/>
            <w:gridSpan w:val="2"/>
          </w:tcPr>
          <w:p w14:paraId="40693A0B" w14:textId="059AED81" w:rsidR="00420B43" w:rsidRPr="003E7F81" w:rsidRDefault="00E94AAA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86128</w:t>
            </w:r>
          </w:p>
        </w:tc>
        <w:tc>
          <w:tcPr>
            <w:tcW w:w="3938" w:type="dxa"/>
            <w:shd w:val="clear" w:color="auto" w:fill="auto"/>
            <w:noWrap/>
            <w:vAlign w:val="bottom"/>
          </w:tcPr>
          <w:p w14:paraId="1FE4928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Thiosulfate sulfurtransferase (TST)</w:t>
            </w:r>
          </w:p>
        </w:tc>
      </w:tr>
      <w:tr w:rsidR="003E7F81" w:rsidRPr="00BE1A00" w14:paraId="54C41ED2" w14:textId="77777777" w:rsidTr="007F702D">
        <w:trPr>
          <w:trHeight w:val="312"/>
          <w:jc w:val="center"/>
        </w:trPr>
        <w:tc>
          <w:tcPr>
            <w:tcW w:w="1465" w:type="dxa"/>
            <w:shd w:val="clear" w:color="auto" w:fill="auto"/>
            <w:vAlign w:val="bottom"/>
          </w:tcPr>
          <w:p w14:paraId="7D19C4E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2395</w:t>
            </w:r>
          </w:p>
          <w:p w14:paraId="60A4169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803" w:type="dxa"/>
            <w:shd w:val="clear" w:color="auto" w:fill="auto"/>
            <w:vAlign w:val="bottom"/>
          </w:tcPr>
          <w:p w14:paraId="10DFFABE" w14:textId="77777777" w:rsidR="00420B43" w:rsidRPr="003E7F81" w:rsidRDefault="003F4DB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 xml:space="preserve">None </w:t>
            </w:r>
          </w:p>
          <w:p w14:paraId="401F5A27" w14:textId="008379D1" w:rsidR="003F4DB8" w:rsidRPr="003E7F81" w:rsidRDefault="003F4DB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329" w:type="dxa"/>
            <w:shd w:val="clear" w:color="auto" w:fill="auto"/>
            <w:vAlign w:val="bottom"/>
          </w:tcPr>
          <w:p w14:paraId="7162A151" w14:textId="77777777" w:rsidR="00420B43" w:rsidRPr="003E7F81" w:rsidRDefault="003F4DB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 xml:space="preserve">None </w:t>
            </w:r>
          </w:p>
          <w:p w14:paraId="588A9278" w14:textId="0CFA1775" w:rsidR="003F4DB8" w:rsidRPr="003E7F81" w:rsidRDefault="003F4DB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gridSpan w:val="2"/>
          </w:tcPr>
          <w:p w14:paraId="5721F78F" w14:textId="54278768" w:rsidR="00420B43" w:rsidRPr="003E7F81" w:rsidRDefault="003F4DB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3938" w:type="dxa"/>
            <w:shd w:val="clear" w:color="auto" w:fill="auto"/>
            <w:noWrap/>
            <w:vAlign w:val="bottom"/>
          </w:tcPr>
          <w:p w14:paraId="4D230D5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Thiosulfate dehydrogenase [quinone] large subunit (DoxD)</w:t>
            </w:r>
          </w:p>
        </w:tc>
      </w:tr>
      <w:tr w:rsidR="003E7F81" w:rsidRPr="00BE1A00" w14:paraId="50BEF891" w14:textId="77777777" w:rsidTr="007F702D">
        <w:trPr>
          <w:trHeight w:val="312"/>
          <w:jc w:val="center"/>
        </w:trPr>
        <w:tc>
          <w:tcPr>
            <w:tcW w:w="1465" w:type="dxa"/>
            <w:shd w:val="clear" w:color="auto" w:fill="auto"/>
            <w:vAlign w:val="bottom"/>
          </w:tcPr>
          <w:p w14:paraId="02DF321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7260</w:t>
            </w:r>
          </w:p>
        </w:tc>
        <w:tc>
          <w:tcPr>
            <w:tcW w:w="1803" w:type="dxa"/>
            <w:shd w:val="clear" w:color="auto" w:fill="auto"/>
            <w:vAlign w:val="bottom"/>
          </w:tcPr>
          <w:p w14:paraId="47904623" w14:textId="68D732EA" w:rsidR="00420B43" w:rsidRPr="003E7F81" w:rsidRDefault="003F4DB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1329" w:type="dxa"/>
            <w:shd w:val="clear" w:color="auto" w:fill="auto"/>
            <w:vAlign w:val="bottom"/>
          </w:tcPr>
          <w:p w14:paraId="04DF7AA6" w14:textId="7E780426" w:rsidR="00420B43" w:rsidRPr="003E7F81" w:rsidRDefault="003F4DB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369" w:type="dxa"/>
            <w:gridSpan w:val="2"/>
          </w:tcPr>
          <w:p w14:paraId="0C70D2D4" w14:textId="74E08C0D" w:rsidR="00420B43" w:rsidRPr="003E7F81" w:rsidRDefault="003F4DB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3938" w:type="dxa"/>
            <w:shd w:val="clear" w:color="auto" w:fill="auto"/>
            <w:noWrap/>
            <w:vAlign w:val="bottom"/>
          </w:tcPr>
          <w:p w14:paraId="5F54BC0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Cysteine synthase (CysK)</w:t>
            </w:r>
          </w:p>
        </w:tc>
      </w:tr>
      <w:tr w:rsidR="00420B43" w:rsidRPr="00BE1A00" w14:paraId="04FE86A1" w14:textId="77777777" w:rsidTr="007F702D">
        <w:trPr>
          <w:trHeight w:val="312"/>
          <w:jc w:val="center"/>
        </w:trPr>
        <w:tc>
          <w:tcPr>
            <w:tcW w:w="1090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952B53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3E7F81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t>E</w:t>
            </w:r>
            <w:r w:rsidRPr="003E7F81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MP Glycolysis</w:t>
            </w:r>
          </w:p>
        </w:tc>
      </w:tr>
      <w:tr w:rsidR="003E7F81" w:rsidRPr="00BE1A00" w14:paraId="4E0B0EBE" w14:textId="77777777" w:rsidTr="007F702D">
        <w:trPr>
          <w:trHeight w:val="312"/>
          <w:jc w:val="center"/>
        </w:trPr>
        <w:tc>
          <w:tcPr>
            <w:tcW w:w="14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37F6FD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8225</w:t>
            </w:r>
          </w:p>
          <w:p w14:paraId="3AF211B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39DD94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8170</w:t>
            </w:r>
          </w:p>
          <w:p w14:paraId="09A4EC5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4220</w:t>
            </w:r>
          </w:p>
          <w:p w14:paraId="170C333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24425</w:t>
            </w:r>
          </w:p>
          <w:p w14:paraId="4A152B0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5765</w:t>
            </w:r>
          </w:p>
          <w:p w14:paraId="292197C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5760</w:t>
            </w:r>
          </w:p>
          <w:p w14:paraId="08C838B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5575</w:t>
            </w:r>
          </w:p>
          <w:p w14:paraId="04335C6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9005</w:t>
            </w:r>
          </w:p>
          <w:p w14:paraId="416DAD0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22845</w:t>
            </w:r>
          </w:p>
          <w:p w14:paraId="27946AF8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3D87C1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22840</w:t>
            </w:r>
          </w:p>
          <w:p w14:paraId="231E6471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FFFF8D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22835</w:t>
            </w:r>
          </w:p>
          <w:p w14:paraId="79FA86B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B0E9A7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0130</w:t>
            </w:r>
          </w:p>
          <w:p w14:paraId="1A493A86" w14:textId="77777777" w:rsidR="00420B43" w:rsidRPr="003E7F81" w:rsidRDefault="00420B43" w:rsidP="00420B43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1826E16" w14:textId="77BF4CB6" w:rsidR="00420B43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353</w:t>
            </w:r>
          </w:p>
          <w:p w14:paraId="2350E8C3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92CDA1B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382</w:t>
            </w:r>
          </w:p>
          <w:p w14:paraId="5D25C3F2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214</w:t>
            </w:r>
          </w:p>
          <w:p w14:paraId="1EA3EFE5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968</w:t>
            </w:r>
          </w:p>
          <w:p w14:paraId="4255E09E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41</w:t>
            </w:r>
          </w:p>
          <w:p w14:paraId="2B5A55AE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165</w:t>
            </w:r>
          </w:p>
          <w:p w14:paraId="1209C391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702</w:t>
            </w:r>
          </w:p>
          <w:p w14:paraId="6EC01AAB" w14:textId="77777777" w:rsidR="00104190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294</w:t>
            </w:r>
          </w:p>
          <w:p w14:paraId="3CEBDAB8" w14:textId="2F080C15" w:rsidR="00420B43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784</w:t>
            </w:r>
          </w:p>
          <w:p w14:paraId="2D54BD1B" w14:textId="77777777" w:rsidR="00104190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2B10040" w14:textId="7A6A88E2" w:rsidR="00420B43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768</w:t>
            </w:r>
          </w:p>
          <w:p w14:paraId="1963DD8D" w14:textId="77777777" w:rsidR="00104190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DCBB580" w14:textId="3067FC5C" w:rsidR="00420B43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662</w:t>
            </w:r>
          </w:p>
          <w:p w14:paraId="53A77CA7" w14:textId="77777777" w:rsidR="00104190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F22C194" w14:textId="77777777" w:rsidR="00420B43" w:rsidRPr="003E7F81" w:rsidRDefault="00104190" w:rsidP="0010419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624</w:t>
            </w:r>
          </w:p>
          <w:p w14:paraId="075D0FDF" w14:textId="64BF74CD" w:rsidR="00104190" w:rsidRPr="003E7F81" w:rsidRDefault="00104190" w:rsidP="00420B43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374D7AF" w14:textId="73CA0682" w:rsidR="00420B43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119</w:t>
            </w:r>
          </w:p>
          <w:p w14:paraId="0DD0F6F4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5EFFAED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972</w:t>
            </w:r>
          </w:p>
          <w:p w14:paraId="79849D0E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378</w:t>
            </w:r>
          </w:p>
          <w:p w14:paraId="3B9FD303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814</w:t>
            </w:r>
          </w:p>
          <w:p w14:paraId="67B0A116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648</w:t>
            </w:r>
          </w:p>
          <w:p w14:paraId="5F2527E1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065</w:t>
            </w:r>
          </w:p>
          <w:p w14:paraId="761434C7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749</w:t>
            </w:r>
          </w:p>
          <w:p w14:paraId="63F3C5AB" w14:textId="77777777" w:rsidR="00104190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236</w:t>
            </w:r>
          </w:p>
          <w:p w14:paraId="6C40CD64" w14:textId="77F7F865" w:rsidR="00420B43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991</w:t>
            </w:r>
          </w:p>
          <w:p w14:paraId="7092FF33" w14:textId="77777777" w:rsidR="00104190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0D1A37C" w14:textId="10124E2A" w:rsidR="00420B43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819</w:t>
            </w:r>
          </w:p>
          <w:p w14:paraId="1B5022BC" w14:textId="77777777" w:rsidR="00104190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9A986F0" w14:textId="17AAEB20" w:rsidR="00420B43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004</w:t>
            </w:r>
          </w:p>
          <w:p w14:paraId="68FDA142" w14:textId="77777777" w:rsidR="00104190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C6BC9C6" w14:textId="77777777" w:rsidR="00420B43" w:rsidRPr="003E7F81" w:rsidRDefault="00104190" w:rsidP="0010419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2.144</w:t>
            </w:r>
          </w:p>
          <w:p w14:paraId="6E79D385" w14:textId="2525CC32" w:rsidR="00104190" w:rsidRPr="003E7F81" w:rsidRDefault="00104190" w:rsidP="00420B43">
            <w:pPr>
              <w:spacing w:line="320" w:lineRule="exact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23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38E4FDC" w14:textId="7D0AE60C" w:rsidR="00420B43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00000065839</w:t>
            </w:r>
          </w:p>
          <w:p w14:paraId="280CD89B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776BCAE" w14:textId="5AB1A050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15396</w:t>
            </w:r>
          </w:p>
          <w:p w14:paraId="3ECFE396" w14:textId="5540B849" w:rsidR="00420B43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14254</w:t>
            </w:r>
          </w:p>
          <w:p w14:paraId="731046F4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58994</w:t>
            </w:r>
          </w:p>
          <w:p w14:paraId="02E352C2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0000000024918</w:t>
            </w:r>
          </w:p>
          <w:p w14:paraId="1B8AE987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0036738</w:t>
            </w:r>
          </w:p>
          <w:p w14:paraId="2CC01DE7" w14:textId="77777777" w:rsidR="00D50F19" w:rsidRPr="003E7F81" w:rsidRDefault="00D50F19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56157</w:t>
            </w:r>
          </w:p>
          <w:p w14:paraId="06A83B88" w14:textId="4D13A0CE" w:rsidR="00420B43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00000014439</w:t>
            </w:r>
          </w:p>
          <w:p w14:paraId="51A248D8" w14:textId="6B4B696C" w:rsidR="00420B43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1897</w:t>
            </w:r>
          </w:p>
          <w:p w14:paraId="773E7B4E" w14:textId="77777777" w:rsidR="00104190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EBF1B83" w14:textId="42C3F5DC" w:rsidR="00420B43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1605</w:t>
            </w:r>
          </w:p>
          <w:p w14:paraId="61E70047" w14:textId="77777777" w:rsidR="00104190" w:rsidRPr="003E7F81" w:rsidRDefault="00104190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8F97B8E" w14:textId="77777777" w:rsidR="00420B43" w:rsidRPr="003E7F81" w:rsidRDefault="00104190" w:rsidP="0010419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4.3156E-19</w:t>
            </w:r>
          </w:p>
          <w:p w14:paraId="6D3B7898" w14:textId="77777777" w:rsidR="00104190" w:rsidRPr="003E7F81" w:rsidRDefault="00104190" w:rsidP="0010419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7807722" w14:textId="66BA0ED6" w:rsidR="00104190" w:rsidRPr="003E7F81" w:rsidRDefault="00104190" w:rsidP="00104190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4.2385E-25</w:t>
            </w:r>
          </w:p>
        </w:tc>
        <w:tc>
          <w:tcPr>
            <w:tcW w:w="39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7667359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Phosphomannomutase/phosphoglucomutase (pmm-pgm)</w:t>
            </w:r>
          </w:p>
          <w:p w14:paraId="707F73F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Glucose-6-phosphate isomerase (GPI)</w:t>
            </w:r>
          </w:p>
          <w:p w14:paraId="6491894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ATP-dependent phosphofructokinase (pfk)</w:t>
            </w:r>
          </w:p>
          <w:p w14:paraId="3E4B3C1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Fructose-bisphosphate aldolase</w:t>
            </w:r>
          </w:p>
          <w:p w14:paraId="674CD7A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Glyceraldehyde 3-phosphate dehydrogenase</w:t>
            </w:r>
          </w:p>
          <w:p w14:paraId="09FB173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Phosphoglycerate kinase (PGK)</w:t>
            </w:r>
          </w:p>
          <w:p w14:paraId="00B5524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Enolase</w:t>
            </w:r>
          </w:p>
          <w:p w14:paraId="472205F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Pyruvate kinase (pyk)</w:t>
            </w:r>
          </w:p>
          <w:p w14:paraId="7F4CD4C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Pyruvate dehydrogenase E1 component alpha subunit (PdhA)</w:t>
            </w:r>
          </w:p>
          <w:p w14:paraId="418D185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Pyruvate dehydrogenase E1 component beta subunit (PdhB)</w:t>
            </w:r>
          </w:p>
          <w:p w14:paraId="5CEA8C81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Pyruvate dehydrogenase E2 component (PdhC)</w:t>
            </w:r>
          </w:p>
          <w:p w14:paraId="2D1D09B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Glyceraldehyde-3-phosphate dehydrogenase</w:t>
            </w:r>
          </w:p>
        </w:tc>
      </w:tr>
      <w:tr w:rsidR="00420B43" w:rsidRPr="00BE1A00" w14:paraId="7F96FE7A" w14:textId="77777777" w:rsidTr="007F702D">
        <w:trPr>
          <w:trHeight w:val="312"/>
          <w:jc w:val="center"/>
        </w:trPr>
        <w:tc>
          <w:tcPr>
            <w:tcW w:w="1090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94177A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3E7F81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t>O</w:t>
            </w:r>
            <w:r w:rsidRPr="003E7F81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xidative Pentose Phosphate Pathway</w:t>
            </w:r>
          </w:p>
        </w:tc>
      </w:tr>
      <w:tr w:rsidR="003E7F81" w:rsidRPr="00BE1A00" w14:paraId="341C6747" w14:textId="77777777" w:rsidTr="007F702D">
        <w:trPr>
          <w:trHeight w:val="312"/>
          <w:jc w:val="center"/>
        </w:trPr>
        <w:tc>
          <w:tcPr>
            <w:tcW w:w="14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5EAD87D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6540</w:t>
            </w:r>
          </w:p>
          <w:p w14:paraId="4241A80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8660</w:t>
            </w:r>
          </w:p>
          <w:p w14:paraId="6BD7518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2570</w:t>
            </w:r>
          </w:p>
          <w:p w14:paraId="3E60A5F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G4Y79_08175</w:t>
            </w:r>
          </w:p>
          <w:p w14:paraId="1CCB54B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9585</w:t>
            </w:r>
          </w:p>
          <w:p w14:paraId="3F7E9AF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6820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1B92D7C" w14:textId="77777777" w:rsidR="009E3681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0.851</w:t>
            </w:r>
          </w:p>
          <w:p w14:paraId="472AEAC1" w14:textId="5F0F18EF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97</w:t>
            </w:r>
          </w:p>
          <w:p w14:paraId="547CC40E" w14:textId="63C657B3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517A3409" w14:textId="6AD008D3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0.568</w:t>
            </w:r>
          </w:p>
          <w:p w14:paraId="582B2D23" w14:textId="5773602E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3.747</w:t>
            </w:r>
          </w:p>
          <w:p w14:paraId="0B6F78D3" w14:textId="2F7D0376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06BDAD5" w14:textId="77777777" w:rsidR="009E3681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0.859</w:t>
            </w:r>
          </w:p>
          <w:p w14:paraId="5ECAAAC2" w14:textId="2C18A759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135</w:t>
            </w:r>
          </w:p>
          <w:p w14:paraId="2005C70B" w14:textId="303E6FEC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18B1C06C" w14:textId="384ED3B8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1.01</w:t>
            </w:r>
          </w:p>
          <w:p w14:paraId="762FB763" w14:textId="302023EF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28</w:t>
            </w:r>
          </w:p>
          <w:p w14:paraId="1F9B4E19" w14:textId="13D71113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3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40FD5BF" w14:textId="4D046AD9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0.0086396</w:t>
            </w:r>
          </w:p>
          <w:p w14:paraId="0E87D0DD" w14:textId="68A05457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3.4417E-42</w:t>
            </w:r>
          </w:p>
          <w:p w14:paraId="0B6464E9" w14:textId="7400F028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25800215" w14:textId="73A82697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0.00013953</w:t>
            </w:r>
          </w:p>
          <w:p w14:paraId="3ADCA563" w14:textId="0D6E17BA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10803</w:t>
            </w:r>
          </w:p>
          <w:p w14:paraId="3DC1A4ED" w14:textId="575EC9E3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39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8E0E96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lastRenderedPageBreak/>
              <w:t>Transaldolase</w:t>
            </w:r>
          </w:p>
          <w:p w14:paraId="7766A49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Transketolase</w:t>
            </w:r>
          </w:p>
          <w:p w14:paraId="37C58AC7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Ribulose-phosphate 3-epimerase</w:t>
            </w:r>
          </w:p>
          <w:p w14:paraId="3069BE4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lastRenderedPageBreak/>
              <w:t>Ribose 5-phosphate isomerase B (RpiB)</w:t>
            </w:r>
          </w:p>
          <w:p w14:paraId="63B45B7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Ribose-phosphate pyrophosphokinase</w:t>
            </w:r>
          </w:p>
          <w:p w14:paraId="1924CEC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Deoxyribose-phosphate aldolase (DeoC)</w:t>
            </w:r>
          </w:p>
        </w:tc>
      </w:tr>
      <w:tr w:rsidR="00420B43" w:rsidRPr="00BE1A00" w14:paraId="2B1D5A51" w14:textId="77777777" w:rsidTr="007F702D">
        <w:trPr>
          <w:trHeight w:val="312"/>
          <w:jc w:val="center"/>
        </w:trPr>
        <w:tc>
          <w:tcPr>
            <w:tcW w:w="1090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0B2EC3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3E7F81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lastRenderedPageBreak/>
              <w:t>T</w:t>
            </w:r>
            <w:r w:rsidRPr="003E7F81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CA cycle</w:t>
            </w:r>
          </w:p>
        </w:tc>
      </w:tr>
      <w:tr w:rsidR="003E7F81" w:rsidRPr="00BE1A00" w14:paraId="027C0A45" w14:textId="77777777" w:rsidTr="007F702D">
        <w:trPr>
          <w:trHeight w:val="312"/>
          <w:jc w:val="center"/>
        </w:trPr>
        <w:tc>
          <w:tcPr>
            <w:tcW w:w="14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201EA8D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3575</w:t>
            </w:r>
          </w:p>
          <w:p w14:paraId="533F607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2695</w:t>
            </w:r>
          </w:p>
          <w:p w14:paraId="4165CAA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8390</w:t>
            </w:r>
          </w:p>
          <w:p w14:paraId="791CD67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6970</w:t>
            </w:r>
          </w:p>
          <w:p w14:paraId="625D677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457AD1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6975</w:t>
            </w:r>
          </w:p>
          <w:p w14:paraId="2297B87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18CDC7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20290</w:t>
            </w:r>
          </w:p>
          <w:p w14:paraId="03F37BC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2650</w:t>
            </w:r>
          </w:p>
          <w:p w14:paraId="2EE06F5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31D161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2655</w:t>
            </w:r>
          </w:p>
          <w:p w14:paraId="3DE5E30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7442A1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23720</w:t>
            </w:r>
          </w:p>
          <w:p w14:paraId="4D0F68F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33A461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23725</w:t>
            </w:r>
          </w:p>
          <w:p w14:paraId="4DA0887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2A05DC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075</w:t>
            </w:r>
          </w:p>
          <w:p w14:paraId="7D3B652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AA36CC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080</w:t>
            </w:r>
          </w:p>
          <w:p w14:paraId="1A917E71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AAC6E98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3915</w:t>
            </w:r>
          </w:p>
          <w:p w14:paraId="241BAA3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45ECB0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3920</w:t>
            </w:r>
          </w:p>
          <w:p w14:paraId="539F1EA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A681AC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7370</w:t>
            </w:r>
          </w:p>
          <w:p w14:paraId="26D9096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7955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F4AB9F0" w14:textId="3E847C0E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20CC2041" w14:textId="7099395E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961</w:t>
            </w:r>
          </w:p>
          <w:p w14:paraId="51FE1F06" w14:textId="26F3D408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138</w:t>
            </w:r>
          </w:p>
          <w:p w14:paraId="1CF918FA" w14:textId="1E7D3043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801</w:t>
            </w:r>
          </w:p>
          <w:p w14:paraId="1B3FE29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CE4CEC3" w14:textId="4E274129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013</w:t>
            </w:r>
          </w:p>
          <w:p w14:paraId="70DCFE1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90D47F8" w14:textId="3B18F38B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</w:t>
            </w:r>
            <w:r w:rsidR="00433206"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735</w:t>
            </w:r>
          </w:p>
          <w:p w14:paraId="3D8EE02B" w14:textId="3AD2333F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622</w:t>
            </w:r>
          </w:p>
          <w:p w14:paraId="2D3A9AC1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C4F9C61" w14:textId="76882A69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103</w:t>
            </w:r>
          </w:p>
          <w:p w14:paraId="552F0CE7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90EE7B1" w14:textId="4A25E643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883</w:t>
            </w:r>
          </w:p>
          <w:p w14:paraId="1BDB28C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1B7111C" w14:textId="227356F2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124</w:t>
            </w:r>
          </w:p>
          <w:p w14:paraId="2718445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902063B" w14:textId="25AB7147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121</w:t>
            </w:r>
          </w:p>
          <w:p w14:paraId="0DB5FCB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9ACFF47" w14:textId="28BA0E7E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248</w:t>
            </w:r>
          </w:p>
          <w:p w14:paraId="1CCA17D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00267A8" w14:textId="1999E323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216</w:t>
            </w:r>
          </w:p>
          <w:p w14:paraId="474F60D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B43C70A" w14:textId="7A328D56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66</w:t>
            </w:r>
          </w:p>
          <w:p w14:paraId="0237B2C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DD28EEE" w14:textId="03A255EF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513</w:t>
            </w:r>
          </w:p>
          <w:p w14:paraId="01C20600" w14:textId="0E2D4DC2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2.496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B6CE7B3" w14:textId="508CBFF6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6C016C42" w14:textId="6276AB1D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885</w:t>
            </w:r>
          </w:p>
          <w:p w14:paraId="0DA31396" w14:textId="124ABF04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999</w:t>
            </w:r>
          </w:p>
          <w:p w14:paraId="4433102C" w14:textId="03466A6D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825</w:t>
            </w:r>
          </w:p>
          <w:p w14:paraId="7600480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3D8A298" w14:textId="5D1F703B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235</w:t>
            </w:r>
          </w:p>
          <w:p w14:paraId="28E2578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E453D6D" w14:textId="07472A28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</w:t>
            </w:r>
            <w:r w:rsidR="00433206"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978</w:t>
            </w:r>
          </w:p>
          <w:p w14:paraId="11522E7B" w14:textId="6F2EE5B5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107</w:t>
            </w:r>
          </w:p>
          <w:p w14:paraId="18CDDAC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C4F0A0B" w14:textId="7FDDE8ED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765</w:t>
            </w:r>
          </w:p>
          <w:p w14:paraId="6F41043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C4C7380" w14:textId="4CD71959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091</w:t>
            </w:r>
          </w:p>
          <w:p w14:paraId="0BF7B92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987348F" w14:textId="779BEE0E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626</w:t>
            </w:r>
          </w:p>
          <w:p w14:paraId="12F8238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4788448" w14:textId="66E416DC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14</w:t>
            </w:r>
          </w:p>
          <w:p w14:paraId="2E779081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BEF703E" w14:textId="7CA0AC64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679</w:t>
            </w:r>
          </w:p>
          <w:p w14:paraId="6BB1CA0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EA0174E" w14:textId="38E68C46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382</w:t>
            </w:r>
          </w:p>
          <w:p w14:paraId="7EAADDF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C12CD6E" w14:textId="1FD05B65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584</w:t>
            </w:r>
          </w:p>
          <w:p w14:paraId="786000D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60D89D5" w14:textId="6BA1465C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242</w:t>
            </w:r>
          </w:p>
          <w:p w14:paraId="206D73BE" w14:textId="71EEEC0B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752</w:t>
            </w:r>
          </w:p>
        </w:tc>
        <w:tc>
          <w:tcPr>
            <w:tcW w:w="23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1FDFED1" w14:textId="7C4FC70A" w:rsidR="00420B43" w:rsidRPr="003E7F81" w:rsidRDefault="009E368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282553A5" w14:textId="3EE4F0B2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556E-42</w:t>
            </w:r>
          </w:p>
          <w:p w14:paraId="3B06B1DD" w14:textId="0A79948B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38229</w:t>
            </w:r>
          </w:p>
          <w:p w14:paraId="0AE24BB9" w14:textId="09A5AF93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0032559</w:t>
            </w:r>
          </w:p>
          <w:p w14:paraId="267FA2E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999D961" w14:textId="31EC0E60" w:rsidR="00420B43" w:rsidRPr="003E7F81" w:rsidRDefault="00A239CD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28834</w:t>
            </w:r>
          </w:p>
          <w:p w14:paraId="6E352711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828A64C" w14:textId="235BF1CE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00013835</w:t>
            </w:r>
          </w:p>
          <w:p w14:paraId="1A807379" w14:textId="2A635ADC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011219</w:t>
            </w:r>
          </w:p>
          <w:p w14:paraId="4CDAB5D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D7E9427" w14:textId="64D3F017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21821</w:t>
            </w:r>
          </w:p>
          <w:p w14:paraId="7C068BF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2343682" w14:textId="3B17F358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61937</w:t>
            </w:r>
          </w:p>
          <w:p w14:paraId="481BE07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07FC4EB" w14:textId="183CC964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16122</w:t>
            </w:r>
          </w:p>
          <w:p w14:paraId="70B25D5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5B390BA" w14:textId="78B154C3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19897</w:t>
            </w:r>
          </w:p>
          <w:p w14:paraId="54C3D30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782F0B4" w14:textId="63457372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0073315</w:t>
            </w:r>
          </w:p>
          <w:p w14:paraId="755928B1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87AFF84" w14:textId="521794D2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24459</w:t>
            </w:r>
          </w:p>
          <w:p w14:paraId="21A9567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86752F8" w14:textId="5CA81C46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19718</w:t>
            </w:r>
          </w:p>
          <w:p w14:paraId="2EE6ED5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C2B8575" w14:textId="057B9AFA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79075</w:t>
            </w:r>
          </w:p>
          <w:p w14:paraId="5CABC074" w14:textId="75C27723" w:rsidR="00420B43" w:rsidRPr="003E7F81" w:rsidRDefault="00433206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0000000094546</w:t>
            </w:r>
          </w:p>
        </w:tc>
        <w:tc>
          <w:tcPr>
            <w:tcW w:w="39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403122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Citrate synthase</w:t>
            </w:r>
          </w:p>
          <w:p w14:paraId="44DC779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Aconitate hydratase</w:t>
            </w:r>
          </w:p>
          <w:p w14:paraId="58E4239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Isocitrate dehydrogenase</w:t>
            </w:r>
          </w:p>
          <w:p w14:paraId="4335FB8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2-oxoglutarate dehydrogenase E2 component (sucB)</w:t>
            </w:r>
          </w:p>
          <w:p w14:paraId="08FF08D8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2-oxoglutarate dehydrogenase E1 component (sucA)</w:t>
            </w:r>
          </w:p>
          <w:p w14:paraId="3B02ECA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Dihydrolipoyl dehydrogenase</w:t>
            </w:r>
          </w:p>
          <w:p w14:paraId="7A3EC17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2-oxoglutarate/2-oxoacid ferredoxin oxidoreductase subunit beta (oforB)</w:t>
            </w:r>
          </w:p>
          <w:p w14:paraId="54913F3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2-oxoglutarate/2-oxoacid ferredoxin oxidoreductase subunit beta (oforA)</w:t>
            </w:r>
          </w:p>
          <w:p w14:paraId="6333B96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Succinyl-CoA synthetase alpha subunit (sucD)</w:t>
            </w:r>
          </w:p>
          <w:p w14:paraId="525DD2F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Succinyl-CoA synthetase beta subunit (sucC)</w:t>
            </w:r>
          </w:p>
          <w:p w14:paraId="7472CF9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Succinate dehydrogenase (ubiquinone) flavoprotein subunit (sdhA)</w:t>
            </w:r>
          </w:p>
          <w:p w14:paraId="7393358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Succinate dehydrogenase (ubiquinone) iron-sulfur subunit (sdhB)</w:t>
            </w:r>
          </w:p>
          <w:p w14:paraId="7179CCD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Succinate dehydrogenase flavoprotein subunit (frdA)</w:t>
            </w:r>
          </w:p>
          <w:p w14:paraId="68B5437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 xml:space="preserve">Succinate dehydrogenase iron-sulfur subunit (frdB) </w:t>
            </w:r>
          </w:p>
          <w:p w14:paraId="0CEA8FA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Fumarate hydratase</w:t>
            </w:r>
          </w:p>
          <w:p w14:paraId="1D9544C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Malate dehydrogenase</w:t>
            </w:r>
          </w:p>
        </w:tc>
      </w:tr>
      <w:tr w:rsidR="00420B43" w:rsidRPr="00BE1A00" w14:paraId="589D1ADF" w14:textId="77777777" w:rsidTr="007F702D">
        <w:trPr>
          <w:trHeight w:val="312"/>
          <w:jc w:val="center"/>
        </w:trPr>
        <w:tc>
          <w:tcPr>
            <w:tcW w:w="1090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BA29E3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3E7F81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t>U</w:t>
            </w:r>
            <w:r w:rsidRPr="003E7F81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rea cycle</w:t>
            </w:r>
          </w:p>
        </w:tc>
      </w:tr>
      <w:tr w:rsidR="003E7F81" w:rsidRPr="00BE1A00" w14:paraId="778B2FF4" w14:textId="77777777" w:rsidTr="007F702D">
        <w:trPr>
          <w:trHeight w:val="312"/>
          <w:jc w:val="center"/>
        </w:trPr>
        <w:tc>
          <w:tcPr>
            <w:tcW w:w="14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E1CBAE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9965</w:t>
            </w:r>
          </w:p>
          <w:p w14:paraId="4F3AD3E2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7675</w:t>
            </w:r>
          </w:p>
          <w:p w14:paraId="1EDF662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8985</w:t>
            </w:r>
          </w:p>
          <w:p w14:paraId="7B5E08C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4920</w:t>
            </w:r>
          </w:p>
          <w:p w14:paraId="6184BA9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4925</w:t>
            </w: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BF771D9" w14:textId="155AE642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1ED76BC0" w14:textId="04642807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469</w:t>
            </w:r>
          </w:p>
          <w:p w14:paraId="494D5707" w14:textId="50E4A154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989</w:t>
            </w:r>
          </w:p>
          <w:p w14:paraId="37107CD0" w14:textId="2094CD1E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212</w:t>
            </w:r>
          </w:p>
          <w:p w14:paraId="0E91062A" w14:textId="1CBEC203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789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CA6417C" w14:textId="36F7B805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412B3625" w14:textId="6692C5F8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119</w:t>
            </w:r>
          </w:p>
          <w:p w14:paraId="31C90C46" w14:textId="369E1A88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863</w:t>
            </w:r>
          </w:p>
          <w:p w14:paraId="08E8A350" w14:textId="786C99BB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443</w:t>
            </w:r>
          </w:p>
          <w:p w14:paraId="5FCDEB48" w14:textId="77702551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422</w:t>
            </w:r>
          </w:p>
        </w:tc>
        <w:tc>
          <w:tcPr>
            <w:tcW w:w="23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9C82456" w14:textId="656581A1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0E26E8C3" w14:textId="68F964A4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40294</w:t>
            </w:r>
          </w:p>
          <w:p w14:paraId="05BC3B83" w14:textId="42027911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13854</w:t>
            </w:r>
          </w:p>
          <w:p w14:paraId="2143CCAF" w14:textId="0B67FB08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5716E-24</w:t>
            </w:r>
          </w:p>
          <w:p w14:paraId="411022FA" w14:textId="44E3651F" w:rsidR="00420B43" w:rsidRPr="003E7F81" w:rsidRDefault="00FB2548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29069</w:t>
            </w:r>
          </w:p>
        </w:tc>
        <w:tc>
          <w:tcPr>
            <w:tcW w:w="39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31A9CA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Arginase</w:t>
            </w:r>
          </w:p>
          <w:p w14:paraId="4EF85F4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Ornithine carbamoyltransferase</w:t>
            </w:r>
          </w:p>
          <w:p w14:paraId="296AF70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Ornithine carbamoyltransferase</w:t>
            </w:r>
          </w:p>
          <w:p w14:paraId="079302F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Argininosuccinate synthase</w:t>
            </w:r>
          </w:p>
          <w:p w14:paraId="2DE64FA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Argininosuccinate lyase</w:t>
            </w:r>
          </w:p>
        </w:tc>
      </w:tr>
      <w:tr w:rsidR="00420B43" w:rsidRPr="00BE1A00" w14:paraId="06D703CD" w14:textId="77777777" w:rsidTr="007F702D">
        <w:trPr>
          <w:trHeight w:val="312"/>
          <w:jc w:val="center"/>
        </w:trPr>
        <w:tc>
          <w:tcPr>
            <w:tcW w:w="1090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1BBA5D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</w:pPr>
            <w:r w:rsidRPr="003E7F81">
              <w:rPr>
                <w:rFonts w:ascii="Times New Roman" w:eastAsiaTheme="minorEastAsia" w:hAnsi="Times New Roman" w:hint="eastAsia"/>
                <w:b/>
                <w:color w:val="000000" w:themeColor="text1"/>
                <w:lang w:eastAsia="zh-CN"/>
              </w:rPr>
              <w:t>O</w:t>
            </w:r>
            <w:r w:rsidRPr="003E7F81">
              <w:rPr>
                <w:rFonts w:ascii="Times New Roman" w:eastAsiaTheme="minorEastAsia" w:hAnsi="Times New Roman"/>
                <w:b/>
                <w:color w:val="000000" w:themeColor="text1"/>
                <w:lang w:eastAsia="zh-CN"/>
              </w:rPr>
              <w:t>thers</w:t>
            </w:r>
          </w:p>
        </w:tc>
      </w:tr>
      <w:tr w:rsidR="003E7F81" w:rsidRPr="00BE1A00" w14:paraId="43A30BE9" w14:textId="77777777" w:rsidTr="007F702D">
        <w:trPr>
          <w:trHeight w:val="312"/>
          <w:jc w:val="center"/>
        </w:trPr>
        <w:tc>
          <w:tcPr>
            <w:tcW w:w="14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01B9944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7500</w:t>
            </w:r>
          </w:p>
          <w:p w14:paraId="4779781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A00516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7485</w:t>
            </w:r>
          </w:p>
          <w:p w14:paraId="19401831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AECCA9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7490</w:t>
            </w:r>
          </w:p>
          <w:p w14:paraId="7925FFC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1D2D3E8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G4Y79_17495</w:t>
            </w:r>
          </w:p>
          <w:p w14:paraId="501837E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C269EB2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9740</w:t>
            </w:r>
          </w:p>
          <w:p w14:paraId="00A2E87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4BCA98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9745</w:t>
            </w:r>
          </w:p>
          <w:p w14:paraId="54C0251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A5AC2A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9515</w:t>
            </w:r>
          </w:p>
          <w:p w14:paraId="36EAEB4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D50850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09510</w:t>
            </w:r>
          </w:p>
          <w:p w14:paraId="450CBBB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489D7F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380</w:t>
            </w:r>
          </w:p>
          <w:p w14:paraId="072EBD9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72C907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385</w:t>
            </w:r>
          </w:p>
          <w:p w14:paraId="73AFF98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10596E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390</w:t>
            </w:r>
          </w:p>
          <w:p w14:paraId="0E79E492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5427CA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395</w:t>
            </w:r>
          </w:p>
          <w:p w14:paraId="12B59ED7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C9B552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400</w:t>
            </w:r>
          </w:p>
          <w:p w14:paraId="4E1F8C98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B61769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405</w:t>
            </w:r>
          </w:p>
          <w:p w14:paraId="5510453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C3D3E0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415</w:t>
            </w:r>
          </w:p>
          <w:p w14:paraId="0482737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B94175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420</w:t>
            </w:r>
          </w:p>
          <w:p w14:paraId="1B5105A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E53B53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425</w:t>
            </w:r>
          </w:p>
          <w:p w14:paraId="3C5B99A8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1228EF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430</w:t>
            </w:r>
          </w:p>
          <w:p w14:paraId="45D421E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6266CC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435</w:t>
            </w:r>
          </w:p>
          <w:p w14:paraId="3B279C1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99B954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440</w:t>
            </w:r>
          </w:p>
          <w:p w14:paraId="60BB128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3C3569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445</w:t>
            </w:r>
          </w:p>
          <w:p w14:paraId="77DE58A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8E4D4F2" w14:textId="77777777" w:rsidR="00420B43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0450</w:t>
            </w:r>
          </w:p>
          <w:p w14:paraId="3D6BF222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C7E3F3C" w14:textId="77777777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9760</w:t>
            </w:r>
          </w:p>
          <w:p w14:paraId="624C9D7D" w14:textId="77777777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042A332" w14:textId="77777777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9765</w:t>
            </w:r>
          </w:p>
          <w:p w14:paraId="077B8664" w14:textId="77777777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8DF59E9" w14:textId="77777777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9770</w:t>
            </w:r>
          </w:p>
          <w:p w14:paraId="1B89003C" w14:textId="77777777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1DAC74C" w14:textId="77777777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9775</w:t>
            </w:r>
          </w:p>
          <w:p w14:paraId="711CB614" w14:textId="77777777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58206B0" w14:textId="77777777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G4Y79_19780</w:t>
            </w:r>
          </w:p>
          <w:p w14:paraId="27FC623A" w14:textId="77777777" w:rsidR="000A2AC4" w:rsidRPr="003E7F81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</w:tc>
        <w:tc>
          <w:tcPr>
            <w:tcW w:w="18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8511746" w14:textId="47FF45A2" w:rsidR="00420B43" w:rsidRPr="003E7F81" w:rsidRDefault="009637B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1.032</w:t>
            </w:r>
          </w:p>
          <w:p w14:paraId="79F6A7D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69244B8" w14:textId="00579E90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764</w:t>
            </w:r>
          </w:p>
          <w:p w14:paraId="3462F75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3B6F2A2" w14:textId="4C6CF28A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701</w:t>
            </w:r>
          </w:p>
          <w:p w14:paraId="2C8715A2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555A717" w14:textId="1917469B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2.818</w:t>
            </w:r>
          </w:p>
          <w:p w14:paraId="51F802E2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29376AA" w14:textId="0083456A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108</w:t>
            </w:r>
          </w:p>
          <w:p w14:paraId="5E3C141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1DAFF35" w14:textId="538C07F6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288</w:t>
            </w:r>
          </w:p>
          <w:p w14:paraId="097D7A1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DC14BB3" w14:textId="06E910C5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3.326</w:t>
            </w:r>
          </w:p>
          <w:p w14:paraId="6B81E43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11D4282" w14:textId="0E37675D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0A8D735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F8E5254" w14:textId="19432AFF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3.628</w:t>
            </w:r>
          </w:p>
          <w:p w14:paraId="41F9412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2461B1D" w14:textId="2C5C110B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269</w:t>
            </w:r>
          </w:p>
          <w:p w14:paraId="268AF11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B50CD9C" w14:textId="6134AD6E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286</w:t>
            </w:r>
          </w:p>
          <w:p w14:paraId="25ECBEF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667467B" w14:textId="241FA758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986</w:t>
            </w:r>
          </w:p>
          <w:p w14:paraId="43077F0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1A0042F" w14:textId="0D3C282A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845</w:t>
            </w:r>
          </w:p>
          <w:p w14:paraId="42CD491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87A55F7" w14:textId="0CAC4129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886</w:t>
            </w:r>
          </w:p>
          <w:p w14:paraId="6840D7A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A9EAD64" w14:textId="7F03F7C0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033</w:t>
            </w:r>
          </w:p>
          <w:p w14:paraId="546E88E1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F85F861" w14:textId="036C7FEE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41967682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44D27D4" w14:textId="4F3FB93D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011</w:t>
            </w:r>
          </w:p>
          <w:p w14:paraId="5EFDB83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692269F" w14:textId="0EF56D78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6FE0848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348A53B" w14:textId="351202F9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64F783D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68A1D9D" w14:textId="3E1634A1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7B9EB43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274E4A6" w14:textId="5737A4ED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2974643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8E38A93" w14:textId="77777777" w:rsidR="00420B43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5.119</w:t>
            </w:r>
          </w:p>
          <w:p w14:paraId="2C482017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7B1A98C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35C22445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41E595A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2B56C5E9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9A61397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534A7759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E276F59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894</w:t>
            </w:r>
          </w:p>
          <w:p w14:paraId="09E77995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1343B88" w14:textId="6D5E6440" w:rsidR="000A2AC4" w:rsidRPr="003E7F81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BDCD626" w14:textId="04107EE6" w:rsidR="00420B43" w:rsidRPr="003E7F81" w:rsidRDefault="009637B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1.029</w:t>
            </w:r>
          </w:p>
          <w:p w14:paraId="621078D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CF8FF37" w14:textId="71B4EC46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395</w:t>
            </w:r>
          </w:p>
          <w:p w14:paraId="6763A76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51A5D74" w14:textId="67C5F60A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042</w:t>
            </w:r>
          </w:p>
          <w:p w14:paraId="0F80241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1F4CD56" w14:textId="1FC74F0F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2.306</w:t>
            </w:r>
          </w:p>
          <w:p w14:paraId="67762D5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BB5446F" w14:textId="2EA6F32F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801</w:t>
            </w:r>
          </w:p>
          <w:p w14:paraId="340F1F28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32B0A49" w14:textId="5DED160E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219</w:t>
            </w:r>
          </w:p>
          <w:p w14:paraId="65367AA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60CDE64" w14:textId="05B5A64F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748</w:t>
            </w:r>
          </w:p>
          <w:p w14:paraId="66BC8E3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AA91020" w14:textId="511C568A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72DC7948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F25C14F" w14:textId="6DB531A6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457</w:t>
            </w:r>
          </w:p>
          <w:p w14:paraId="3675BAC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D8C5922" w14:textId="128E4FAF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002</w:t>
            </w:r>
          </w:p>
          <w:p w14:paraId="6C44678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745BC9B" w14:textId="6FFE73C7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49</w:t>
            </w:r>
          </w:p>
          <w:p w14:paraId="6961504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550FEE5" w14:textId="19B7C513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337</w:t>
            </w:r>
          </w:p>
          <w:p w14:paraId="1F4F67E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451615B" w14:textId="40D25CF2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587</w:t>
            </w:r>
          </w:p>
          <w:p w14:paraId="0110BD8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A427804" w14:textId="7CBA0EFD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82</w:t>
            </w:r>
          </w:p>
          <w:p w14:paraId="63032B3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B9DA271" w14:textId="2618BF97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002</w:t>
            </w:r>
          </w:p>
          <w:p w14:paraId="396D8B23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A7F9F7F" w14:textId="34948816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4D16A68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90039C6" w14:textId="225B4F46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178</w:t>
            </w:r>
          </w:p>
          <w:p w14:paraId="18B556D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FD258E3" w14:textId="446D105A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43A8FF4A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556996B" w14:textId="06C924B3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2648680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2CC8DD1" w14:textId="464903CC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3C6975A0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4D247C7" w14:textId="2B551F54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0218702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C5AD492" w14:textId="77777777" w:rsidR="00420B43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1.283</w:t>
            </w:r>
          </w:p>
          <w:p w14:paraId="4399D821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DD88C98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27969855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F4B5DE8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595E4EFE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D62E4F1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15F5BC68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9AECBB4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7.768</w:t>
            </w:r>
          </w:p>
          <w:p w14:paraId="41C9B752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E93D10C" w14:textId="203270BD" w:rsidR="000A2AC4" w:rsidRPr="003E7F81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236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7C7B8BE" w14:textId="36D11CBD" w:rsidR="00420B43" w:rsidRPr="003E7F81" w:rsidRDefault="009637B1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0.0042358</w:t>
            </w:r>
          </w:p>
          <w:p w14:paraId="1407137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E835A4E" w14:textId="24BE8532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32167</w:t>
            </w:r>
          </w:p>
          <w:p w14:paraId="402C4F82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EF2FABA" w14:textId="3378A5FE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2893</w:t>
            </w:r>
          </w:p>
          <w:p w14:paraId="4A899CD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C53CEB0" w14:textId="204E6883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lastRenderedPageBreak/>
              <w:t>0.0057179</w:t>
            </w:r>
          </w:p>
          <w:p w14:paraId="562CE7D7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3C6FBE6" w14:textId="5BF4258B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6393</w:t>
            </w:r>
          </w:p>
          <w:p w14:paraId="53BA636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084066A" w14:textId="067621D9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57384</w:t>
            </w:r>
          </w:p>
          <w:p w14:paraId="53F6D97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002671A" w14:textId="250E9733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73807</w:t>
            </w:r>
          </w:p>
          <w:p w14:paraId="373A305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E5DD9B7" w14:textId="33B7C3AF" w:rsidR="00420B43" w:rsidRPr="003E7F81" w:rsidRDefault="00C54C8F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01762657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2CA97774" w14:textId="4AEDBEC2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0006835</w:t>
            </w:r>
          </w:p>
          <w:p w14:paraId="7C58582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43BED82" w14:textId="411E6BFA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6846</w:t>
            </w:r>
          </w:p>
          <w:p w14:paraId="6A13822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974B131" w14:textId="46F3D931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5378</w:t>
            </w:r>
          </w:p>
          <w:p w14:paraId="5CBE5FE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0E72A047" w14:textId="37A67AEC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39472</w:t>
            </w:r>
          </w:p>
          <w:p w14:paraId="5E7B7877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1C961AB" w14:textId="3E4F04C0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26423</w:t>
            </w:r>
          </w:p>
          <w:p w14:paraId="65B4C14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2687B31" w14:textId="0E76201C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00000018414</w:t>
            </w:r>
          </w:p>
          <w:p w14:paraId="5D4AE6E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D8A3A64" w14:textId="29A527E8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00000041215</w:t>
            </w:r>
          </w:p>
          <w:p w14:paraId="5AEEC07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45A0FD7" w14:textId="1EA9B8F7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5E1E5B9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4DAC50F9" w14:textId="3D56E21E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45018</w:t>
            </w:r>
          </w:p>
          <w:p w14:paraId="66AB453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38BF466" w14:textId="26C43A6D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3B2BD29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B3A7CB1" w14:textId="787B7786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2DCE4E9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EAAE5B4" w14:textId="3CB6EB19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5D3B1037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DEA086A" w14:textId="7D532817" w:rsidR="00420B43" w:rsidRPr="003E7F81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56519CB4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7BD07DF6" w14:textId="77777777" w:rsidR="00420B43" w:rsidRDefault="00B04C0C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3E7F81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0.0023223</w:t>
            </w:r>
          </w:p>
          <w:p w14:paraId="087D326B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A173CBD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48821007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52EE08D4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10D5988A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326C7B3B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  <w:p w14:paraId="06C0630C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67B65CAE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2.9548E-18</w:t>
            </w:r>
          </w:p>
          <w:p w14:paraId="5A0E608B" w14:textId="77777777" w:rsidR="000A2AC4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</w:p>
          <w:p w14:paraId="13F58933" w14:textId="30E399B5" w:rsidR="000A2AC4" w:rsidRPr="003E7F81" w:rsidRDefault="000A2AC4" w:rsidP="00420B43">
            <w:pPr>
              <w:spacing w:line="320" w:lineRule="exact"/>
              <w:jc w:val="center"/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</w:pPr>
            <w:r w:rsidRPr="000A2AC4">
              <w:rPr>
                <w:rFonts w:ascii="Times New Roman" w:eastAsiaTheme="minorEastAsia" w:hAnsi="Times New Roman"/>
                <w:color w:val="000000" w:themeColor="text1"/>
                <w:sz w:val="21"/>
                <w:szCs w:val="21"/>
                <w:lang w:eastAsia="zh-CN"/>
              </w:rPr>
              <w:t>None</w:t>
            </w:r>
          </w:p>
        </w:tc>
        <w:tc>
          <w:tcPr>
            <w:tcW w:w="39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D9D1AE8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lastRenderedPageBreak/>
              <w:t>F-type H+-transporting ATPase subunit alpha (atpA)</w:t>
            </w:r>
          </w:p>
          <w:p w14:paraId="1F1E04A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F-type H+-transporting ATPase subunit alpha (atpC)</w:t>
            </w:r>
          </w:p>
          <w:p w14:paraId="5DA57AB8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F-type H+-transporting ATPase subunit alpha (atpD)</w:t>
            </w:r>
          </w:p>
          <w:p w14:paraId="3061CEF2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lastRenderedPageBreak/>
              <w:t>F-type H+-transporting ATPase subunit alpha (atpG)</w:t>
            </w:r>
          </w:p>
          <w:p w14:paraId="334CD52F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F-type H+-transporting ATPase subunit alpha (atpF)</w:t>
            </w:r>
          </w:p>
          <w:p w14:paraId="259B398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F-type H+-transporting ATPase subunit alpha (atpE)</w:t>
            </w:r>
          </w:p>
          <w:p w14:paraId="4EFBA90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Cytochrome bd ubiquinol oxidase subunit I (cydA)</w:t>
            </w:r>
          </w:p>
          <w:p w14:paraId="278FF3A5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Cytochrome bd ubiquinol oxidase subunit I (cydB)</w:t>
            </w:r>
          </w:p>
          <w:p w14:paraId="5882B7B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A)</w:t>
            </w:r>
          </w:p>
          <w:p w14:paraId="29CEB8DB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B)</w:t>
            </w:r>
          </w:p>
          <w:p w14:paraId="7A966712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C)</w:t>
            </w:r>
          </w:p>
          <w:p w14:paraId="76FD229C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D)</w:t>
            </w:r>
          </w:p>
          <w:p w14:paraId="6825AB49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E)</w:t>
            </w:r>
          </w:p>
          <w:p w14:paraId="0829100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F)</w:t>
            </w:r>
          </w:p>
          <w:p w14:paraId="2A587D5D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G)</w:t>
            </w:r>
          </w:p>
          <w:p w14:paraId="1FCE21B1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H)</w:t>
            </w:r>
          </w:p>
          <w:p w14:paraId="41EF530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I)</w:t>
            </w:r>
          </w:p>
          <w:p w14:paraId="1550F13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J)</w:t>
            </w:r>
          </w:p>
          <w:p w14:paraId="5D426AE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K)</w:t>
            </w:r>
          </w:p>
          <w:p w14:paraId="580BE1EE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L)</w:t>
            </w:r>
          </w:p>
          <w:p w14:paraId="5AE74246" w14:textId="77777777" w:rsidR="00420B43" w:rsidRPr="003E7F81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M)</w:t>
            </w:r>
          </w:p>
          <w:p w14:paraId="022D5386" w14:textId="77777777" w:rsidR="00420B43" w:rsidRDefault="00420B43" w:rsidP="00420B43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3E7F81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N)</w:t>
            </w:r>
          </w:p>
          <w:p w14:paraId="3A488716" w14:textId="77777777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0A2AC4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N)</w:t>
            </w:r>
          </w:p>
          <w:p w14:paraId="0B7332EF" w14:textId="77777777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0A2AC4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M)</w:t>
            </w:r>
          </w:p>
          <w:p w14:paraId="5D75A96E" w14:textId="77777777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0A2AC4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 xml:space="preserve">NADH-quinone oxidoreductase subunit A </w:t>
            </w:r>
            <w:r w:rsidRPr="000A2AC4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lastRenderedPageBreak/>
              <w:t>(nuoM)</w:t>
            </w:r>
          </w:p>
          <w:p w14:paraId="05F1BA0E" w14:textId="77777777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0A2AC4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L)</w:t>
            </w:r>
          </w:p>
          <w:p w14:paraId="74E656F6" w14:textId="3EC35BC5" w:rsidR="000A2AC4" w:rsidRPr="000A2AC4" w:rsidRDefault="000A2AC4" w:rsidP="000A2AC4">
            <w:pPr>
              <w:spacing w:line="320" w:lineRule="exact"/>
              <w:jc w:val="center"/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</w:pPr>
            <w:r w:rsidRPr="000A2AC4">
              <w:rPr>
                <w:rFonts w:ascii="Times New Roman" w:eastAsia="Times New Roman" w:hAnsi="Times New Roman"/>
                <w:color w:val="000000" w:themeColor="text1"/>
                <w:sz w:val="21"/>
                <w:szCs w:val="21"/>
                <w:lang w:eastAsia="en-ID"/>
              </w:rPr>
              <w:t>NADH-quinone oxidoreductase subunit A (nuoK)</w:t>
            </w:r>
          </w:p>
        </w:tc>
      </w:tr>
    </w:tbl>
    <w:p w14:paraId="610CBCE3" w14:textId="77777777" w:rsidR="00420B43" w:rsidRPr="00E409A7" w:rsidRDefault="00420B43" w:rsidP="00420B43">
      <w:pPr>
        <w:spacing w:line="276" w:lineRule="auto"/>
        <w:jc w:val="both"/>
        <w:rPr>
          <w:rFonts w:ascii="Times New Roman" w:eastAsiaTheme="minorEastAsia" w:hAnsi="Times New Roman"/>
          <w:b/>
          <w:color w:val="000000" w:themeColor="text1"/>
          <w:lang w:eastAsia="zh-CN"/>
        </w:rPr>
      </w:pPr>
      <w:r>
        <w:rPr>
          <w:rFonts w:ascii="Times New Roman" w:eastAsiaTheme="minorEastAsia" w:hAnsi="Times New Roman" w:hint="eastAsia"/>
          <w:b/>
          <w:color w:val="000000" w:themeColor="text1"/>
          <w:lang w:eastAsia="zh-CN"/>
        </w:rPr>
        <w:lastRenderedPageBreak/>
        <w:t xml:space="preserve"> </w:t>
      </w:r>
    </w:p>
    <w:p w14:paraId="51C786C7" w14:textId="77777777" w:rsidR="006B1CF4" w:rsidRDefault="006B1CF4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253402DA" w14:textId="77777777" w:rsidR="006B1CF4" w:rsidRDefault="006B1CF4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4974CA37" w14:textId="77777777" w:rsidR="006B1CF4" w:rsidRDefault="006B1CF4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17327DCB" w14:textId="77777777" w:rsidR="006B1CF4" w:rsidRDefault="006B1CF4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70665001" w14:textId="77777777" w:rsidR="00CD1687" w:rsidRDefault="00CD1687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0527EF0B" w14:textId="77777777" w:rsidR="00CD1687" w:rsidRDefault="00CD1687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3FE54464" w14:textId="77777777" w:rsidR="00CD1687" w:rsidRDefault="00CD1687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661FC766" w14:textId="77777777" w:rsidR="00CD1687" w:rsidRDefault="00CD1687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109A1702" w14:textId="77777777" w:rsidR="00CD1687" w:rsidRDefault="00CD1687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23187DDF" w14:textId="77777777" w:rsidR="00CD1687" w:rsidRDefault="00CD1687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33B7F3CC" w14:textId="77777777" w:rsidR="00CD1687" w:rsidRDefault="00CD1687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42231886" w14:textId="77777777" w:rsidR="00CD1687" w:rsidRDefault="00CD1687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55D36891" w14:textId="77777777" w:rsidR="00CD1687" w:rsidRDefault="00CD1687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00362512" w14:textId="77777777" w:rsidR="00CD1687" w:rsidRDefault="00CD1687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2ECFB7A7" w14:textId="77777777" w:rsidR="00CD1687" w:rsidRDefault="00CD1687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4FF81843" w14:textId="77777777" w:rsidR="00CD1687" w:rsidRDefault="00CD1687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79ED95DA" w14:textId="77777777" w:rsidR="00CD1687" w:rsidRDefault="00CD1687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p w14:paraId="7EAAC47D" w14:textId="77777777" w:rsidR="00A35679" w:rsidRDefault="00A35679" w:rsidP="00210334">
      <w:pPr>
        <w:spacing w:afterLines="50" w:after="163" w:line="360" w:lineRule="auto"/>
        <w:jc w:val="both"/>
        <w:rPr>
          <w:rFonts w:ascii="Times New Roman" w:hAnsi="Times New Roman"/>
          <w:b/>
          <w:color w:val="000000" w:themeColor="text1"/>
        </w:rPr>
      </w:pPr>
    </w:p>
    <w:sectPr w:rsidR="00A35679" w:rsidSect="00EE35A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35F18F" w14:textId="77777777" w:rsidR="001C036B" w:rsidRDefault="001C036B" w:rsidP="00F514D3">
      <w:r>
        <w:separator/>
      </w:r>
    </w:p>
  </w:endnote>
  <w:endnote w:type="continuationSeparator" w:id="0">
    <w:p w14:paraId="72447A76" w14:textId="77777777" w:rsidR="001C036B" w:rsidRDefault="001C036B" w:rsidP="00F51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0005137"/>
      <w:docPartObj>
        <w:docPartGallery w:val="Page Numbers (Bottom of Page)"/>
        <w:docPartUnique/>
      </w:docPartObj>
    </w:sdtPr>
    <w:sdtEndPr/>
    <w:sdtContent>
      <w:p w14:paraId="7F1A1305" w14:textId="31F25DA7" w:rsidR="007700B0" w:rsidRDefault="007700B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30116" w:rsidRPr="00130116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14:paraId="2B22C0CB" w14:textId="77777777" w:rsidR="007700B0" w:rsidRDefault="007700B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A91CE8" w14:textId="77777777" w:rsidR="001C036B" w:rsidRDefault="001C036B" w:rsidP="00F514D3">
      <w:r>
        <w:separator/>
      </w:r>
    </w:p>
  </w:footnote>
  <w:footnote w:type="continuationSeparator" w:id="0">
    <w:p w14:paraId="0FE5D1B2" w14:textId="77777777" w:rsidR="001C036B" w:rsidRDefault="001C036B" w:rsidP="00F51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A54D7A"/>
    <w:multiLevelType w:val="hybridMultilevel"/>
    <w:tmpl w:val="329AA346"/>
    <w:lvl w:ilvl="0" w:tplc="CF266F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3860B0"/>
    <w:multiLevelType w:val="hybridMultilevel"/>
    <w:tmpl w:val="923C9CB2"/>
    <w:lvl w:ilvl="0" w:tplc="766A4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F5C1D4B"/>
    <w:multiLevelType w:val="hybridMultilevel"/>
    <w:tmpl w:val="D8A01786"/>
    <w:lvl w:ilvl="0" w:tplc="DD327708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bCs/>
        <w:i w:val="0"/>
        <w:iCs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wNjc2MDa2tDQyMzRU0lEKTi0uzszPAykwNqgFAECb2Ug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Environ Microbio Copy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96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2w2vz2ep5d0e22rm5x9suszwtt0sdszsa&quot;&gt;ZRK33&lt;record-ids&gt;&lt;item&gt;50&lt;/item&gt;&lt;item&gt;51&lt;/item&gt;&lt;item&gt;52&lt;/item&gt;&lt;item&gt;53&lt;/item&gt;&lt;item&gt;54&lt;/item&gt;&lt;/record-ids&gt;&lt;/item&gt;&lt;/Libraries&gt;"/>
  </w:docVars>
  <w:rsids>
    <w:rsidRoot w:val="001A233E"/>
    <w:rsid w:val="00002845"/>
    <w:rsid w:val="00006CB9"/>
    <w:rsid w:val="00007B6E"/>
    <w:rsid w:val="00013EFE"/>
    <w:rsid w:val="00042FEB"/>
    <w:rsid w:val="0005655D"/>
    <w:rsid w:val="00073F0F"/>
    <w:rsid w:val="00076273"/>
    <w:rsid w:val="00081522"/>
    <w:rsid w:val="00082937"/>
    <w:rsid w:val="00085670"/>
    <w:rsid w:val="000879B2"/>
    <w:rsid w:val="00087E80"/>
    <w:rsid w:val="000902AD"/>
    <w:rsid w:val="00090A0A"/>
    <w:rsid w:val="00091E75"/>
    <w:rsid w:val="000920CF"/>
    <w:rsid w:val="0009439C"/>
    <w:rsid w:val="000A1182"/>
    <w:rsid w:val="000A1E50"/>
    <w:rsid w:val="000A2AC4"/>
    <w:rsid w:val="000B1A54"/>
    <w:rsid w:val="000B3E5C"/>
    <w:rsid w:val="000C21AE"/>
    <w:rsid w:val="000C667A"/>
    <w:rsid w:val="000D018E"/>
    <w:rsid w:val="000E440D"/>
    <w:rsid w:val="000E6F97"/>
    <w:rsid w:val="000F453E"/>
    <w:rsid w:val="000F71E0"/>
    <w:rsid w:val="00104190"/>
    <w:rsid w:val="001079D7"/>
    <w:rsid w:val="00115741"/>
    <w:rsid w:val="00124F62"/>
    <w:rsid w:val="00130116"/>
    <w:rsid w:val="00151E10"/>
    <w:rsid w:val="001539C3"/>
    <w:rsid w:val="00155115"/>
    <w:rsid w:val="001844B6"/>
    <w:rsid w:val="001868A2"/>
    <w:rsid w:val="001A233E"/>
    <w:rsid w:val="001A33FB"/>
    <w:rsid w:val="001B083F"/>
    <w:rsid w:val="001B1E96"/>
    <w:rsid w:val="001B54E4"/>
    <w:rsid w:val="001C036B"/>
    <w:rsid w:val="001C0F82"/>
    <w:rsid w:val="001C30CE"/>
    <w:rsid w:val="001C5690"/>
    <w:rsid w:val="001C58FA"/>
    <w:rsid w:val="001D4BF8"/>
    <w:rsid w:val="001D7628"/>
    <w:rsid w:val="001E2483"/>
    <w:rsid w:val="001F5AB8"/>
    <w:rsid w:val="00210334"/>
    <w:rsid w:val="002216C2"/>
    <w:rsid w:val="00235815"/>
    <w:rsid w:val="00240E7D"/>
    <w:rsid w:val="0025697A"/>
    <w:rsid w:val="002576F2"/>
    <w:rsid w:val="00262FB7"/>
    <w:rsid w:val="00271463"/>
    <w:rsid w:val="0027479B"/>
    <w:rsid w:val="00276BF6"/>
    <w:rsid w:val="002853CB"/>
    <w:rsid w:val="00291334"/>
    <w:rsid w:val="002B3564"/>
    <w:rsid w:val="002B6185"/>
    <w:rsid w:val="002D2676"/>
    <w:rsid w:val="002E5B1B"/>
    <w:rsid w:val="002E700F"/>
    <w:rsid w:val="002F62D9"/>
    <w:rsid w:val="00300121"/>
    <w:rsid w:val="0030289A"/>
    <w:rsid w:val="00304782"/>
    <w:rsid w:val="003052E2"/>
    <w:rsid w:val="003109F0"/>
    <w:rsid w:val="003111E2"/>
    <w:rsid w:val="00324464"/>
    <w:rsid w:val="00326241"/>
    <w:rsid w:val="0032762D"/>
    <w:rsid w:val="003307D7"/>
    <w:rsid w:val="0033634C"/>
    <w:rsid w:val="003660D1"/>
    <w:rsid w:val="00371220"/>
    <w:rsid w:val="00382055"/>
    <w:rsid w:val="00393097"/>
    <w:rsid w:val="00394BF6"/>
    <w:rsid w:val="0039799D"/>
    <w:rsid w:val="003B1E24"/>
    <w:rsid w:val="003C6506"/>
    <w:rsid w:val="003D0C05"/>
    <w:rsid w:val="003D7084"/>
    <w:rsid w:val="003D7874"/>
    <w:rsid w:val="003E4F32"/>
    <w:rsid w:val="003E7F81"/>
    <w:rsid w:val="003F4DB8"/>
    <w:rsid w:val="00401DC4"/>
    <w:rsid w:val="00403A10"/>
    <w:rsid w:val="0041280B"/>
    <w:rsid w:val="004155A8"/>
    <w:rsid w:val="00420B43"/>
    <w:rsid w:val="00433206"/>
    <w:rsid w:val="004527E2"/>
    <w:rsid w:val="00456D15"/>
    <w:rsid w:val="004574AF"/>
    <w:rsid w:val="004B02B0"/>
    <w:rsid w:val="004C12E1"/>
    <w:rsid w:val="004D34B5"/>
    <w:rsid w:val="004E0421"/>
    <w:rsid w:val="004F61EE"/>
    <w:rsid w:val="00515F9B"/>
    <w:rsid w:val="005210C3"/>
    <w:rsid w:val="005370A0"/>
    <w:rsid w:val="00547F8E"/>
    <w:rsid w:val="0055076A"/>
    <w:rsid w:val="005546BE"/>
    <w:rsid w:val="00560A4F"/>
    <w:rsid w:val="00573D14"/>
    <w:rsid w:val="00581967"/>
    <w:rsid w:val="005829A3"/>
    <w:rsid w:val="00594E3F"/>
    <w:rsid w:val="005955FB"/>
    <w:rsid w:val="005A539A"/>
    <w:rsid w:val="005B7EC8"/>
    <w:rsid w:val="005C4802"/>
    <w:rsid w:val="005D5D57"/>
    <w:rsid w:val="005E4DDF"/>
    <w:rsid w:val="005F2846"/>
    <w:rsid w:val="005F6D04"/>
    <w:rsid w:val="0060249A"/>
    <w:rsid w:val="00656BCF"/>
    <w:rsid w:val="00657750"/>
    <w:rsid w:val="00666AE3"/>
    <w:rsid w:val="00676BB3"/>
    <w:rsid w:val="00681CD7"/>
    <w:rsid w:val="006933C7"/>
    <w:rsid w:val="006B1CF4"/>
    <w:rsid w:val="006B3193"/>
    <w:rsid w:val="006B46AE"/>
    <w:rsid w:val="006C16E9"/>
    <w:rsid w:val="006C1C20"/>
    <w:rsid w:val="006C4898"/>
    <w:rsid w:val="006D70CE"/>
    <w:rsid w:val="006E0146"/>
    <w:rsid w:val="006F32B9"/>
    <w:rsid w:val="006F6659"/>
    <w:rsid w:val="00700A48"/>
    <w:rsid w:val="00704C5D"/>
    <w:rsid w:val="007129A0"/>
    <w:rsid w:val="00716F1E"/>
    <w:rsid w:val="007240E5"/>
    <w:rsid w:val="00724BB1"/>
    <w:rsid w:val="00732E98"/>
    <w:rsid w:val="007333A6"/>
    <w:rsid w:val="007376A2"/>
    <w:rsid w:val="00746613"/>
    <w:rsid w:val="0075443B"/>
    <w:rsid w:val="00756A70"/>
    <w:rsid w:val="00757E88"/>
    <w:rsid w:val="007700B0"/>
    <w:rsid w:val="00776434"/>
    <w:rsid w:val="00785786"/>
    <w:rsid w:val="00792484"/>
    <w:rsid w:val="0079398D"/>
    <w:rsid w:val="0079470E"/>
    <w:rsid w:val="007A2896"/>
    <w:rsid w:val="007A55D2"/>
    <w:rsid w:val="007B0FC1"/>
    <w:rsid w:val="007E0AA6"/>
    <w:rsid w:val="007E199D"/>
    <w:rsid w:val="007F09DA"/>
    <w:rsid w:val="007F702D"/>
    <w:rsid w:val="00812A8A"/>
    <w:rsid w:val="00813920"/>
    <w:rsid w:val="00825EC1"/>
    <w:rsid w:val="0084325A"/>
    <w:rsid w:val="00850207"/>
    <w:rsid w:val="008577A2"/>
    <w:rsid w:val="0088091F"/>
    <w:rsid w:val="00883308"/>
    <w:rsid w:val="008866EE"/>
    <w:rsid w:val="00894584"/>
    <w:rsid w:val="008A0336"/>
    <w:rsid w:val="008A2721"/>
    <w:rsid w:val="008A401A"/>
    <w:rsid w:val="008C06C4"/>
    <w:rsid w:val="00907910"/>
    <w:rsid w:val="00913766"/>
    <w:rsid w:val="00914D6D"/>
    <w:rsid w:val="00922A24"/>
    <w:rsid w:val="00931A46"/>
    <w:rsid w:val="00936898"/>
    <w:rsid w:val="00953FC3"/>
    <w:rsid w:val="009637B1"/>
    <w:rsid w:val="00965F2D"/>
    <w:rsid w:val="00984AED"/>
    <w:rsid w:val="0099711B"/>
    <w:rsid w:val="009A6EC8"/>
    <w:rsid w:val="009B523F"/>
    <w:rsid w:val="009B5BFA"/>
    <w:rsid w:val="009D7D7B"/>
    <w:rsid w:val="009E3052"/>
    <w:rsid w:val="009E3681"/>
    <w:rsid w:val="009E6AD4"/>
    <w:rsid w:val="009F4B76"/>
    <w:rsid w:val="00A02E37"/>
    <w:rsid w:val="00A0468C"/>
    <w:rsid w:val="00A058A9"/>
    <w:rsid w:val="00A07796"/>
    <w:rsid w:val="00A07801"/>
    <w:rsid w:val="00A1153F"/>
    <w:rsid w:val="00A239CD"/>
    <w:rsid w:val="00A24483"/>
    <w:rsid w:val="00A34273"/>
    <w:rsid w:val="00A35679"/>
    <w:rsid w:val="00A35E20"/>
    <w:rsid w:val="00A40092"/>
    <w:rsid w:val="00A451C4"/>
    <w:rsid w:val="00A47858"/>
    <w:rsid w:val="00A723FC"/>
    <w:rsid w:val="00A777B6"/>
    <w:rsid w:val="00A94F2B"/>
    <w:rsid w:val="00AB48A7"/>
    <w:rsid w:val="00AB5EB8"/>
    <w:rsid w:val="00AB7AF2"/>
    <w:rsid w:val="00AC50F0"/>
    <w:rsid w:val="00AC5A57"/>
    <w:rsid w:val="00AD3F2A"/>
    <w:rsid w:val="00B04C0C"/>
    <w:rsid w:val="00B119D8"/>
    <w:rsid w:val="00B41BD2"/>
    <w:rsid w:val="00B6060F"/>
    <w:rsid w:val="00B8276E"/>
    <w:rsid w:val="00B835FC"/>
    <w:rsid w:val="00B9555D"/>
    <w:rsid w:val="00BB11F1"/>
    <w:rsid w:val="00BB7FE9"/>
    <w:rsid w:val="00BC2035"/>
    <w:rsid w:val="00BC3105"/>
    <w:rsid w:val="00BD0EF3"/>
    <w:rsid w:val="00BD0F63"/>
    <w:rsid w:val="00BD261A"/>
    <w:rsid w:val="00BE19F3"/>
    <w:rsid w:val="00BE537E"/>
    <w:rsid w:val="00BF0BF8"/>
    <w:rsid w:val="00C00637"/>
    <w:rsid w:val="00C10E5E"/>
    <w:rsid w:val="00C313AA"/>
    <w:rsid w:val="00C35469"/>
    <w:rsid w:val="00C4005B"/>
    <w:rsid w:val="00C45CF2"/>
    <w:rsid w:val="00C47033"/>
    <w:rsid w:val="00C54809"/>
    <w:rsid w:val="00C54C8F"/>
    <w:rsid w:val="00C62B93"/>
    <w:rsid w:val="00C77073"/>
    <w:rsid w:val="00C93597"/>
    <w:rsid w:val="00CA5812"/>
    <w:rsid w:val="00CB795F"/>
    <w:rsid w:val="00CD1687"/>
    <w:rsid w:val="00CD3AE6"/>
    <w:rsid w:val="00CD5DAB"/>
    <w:rsid w:val="00CE1019"/>
    <w:rsid w:val="00CE4093"/>
    <w:rsid w:val="00CF2FD7"/>
    <w:rsid w:val="00D03249"/>
    <w:rsid w:val="00D12435"/>
    <w:rsid w:val="00D16693"/>
    <w:rsid w:val="00D22952"/>
    <w:rsid w:val="00D22D85"/>
    <w:rsid w:val="00D33234"/>
    <w:rsid w:val="00D33E63"/>
    <w:rsid w:val="00D34CDB"/>
    <w:rsid w:val="00D3681E"/>
    <w:rsid w:val="00D50310"/>
    <w:rsid w:val="00D50F19"/>
    <w:rsid w:val="00D538E7"/>
    <w:rsid w:val="00D53E14"/>
    <w:rsid w:val="00D53FD5"/>
    <w:rsid w:val="00D6349C"/>
    <w:rsid w:val="00D65029"/>
    <w:rsid w:val="00D92783"/>
    <w:rsid w:val="00DC3542"/>
    <w:rsid w:val="00DC5CB4"/>
    <w:rsid w:val="00DC707A"/>
    <w:rsid w:val="00DD174A"/>
    <w:rsid w:val="00DD19BB"/>
    <w:rsid w:val="00DD3855"/>
    <w:rsid w:val="00DD40ED"/>
    <w:rsid w:val="00DD5AFD"/>
    <w:rsid w:val="00DE303F"/>
    <w:rsid w:val="00DE7C84"/>
    <w:rsid w:val="00DF7D5C"/>
    <w:rsid w:val="00E0247A"/>
    <w:rsid w:val="00E10B8E"/>
    <w:rsid w:val="00E14A59"/>
    <w:rsid w:val="00E20686"/>
    <w:rsid w:val="00E219D8"/>
    <w:rsid w:val="00E22278"/>
    <w:rsid w:val="00E32973"/>
    <w:rsid w:val="00E37AB7"/>
    <w:rsid w:val="00E409A7"/>
    <w:rsid w:val="00E50474"/>
    <w:rsid w:val="00E50B92"/>
    <w:rsid w:val="00E5599D"/>
    <w:rsid w:val="00E63A13"/>
    <w:rsid w:val="00E648DA"/>
    <w:rsid w:val="00E77C27"/>
    <w:rsid w:val="00E8427A"/>
    <w:rsid w:val="00E842C0"/>
    <w:rsid w:val="00E93773"/>
    <w:rsid w:val="00E94AAA"/>
    <w:rsid w:val="00E94CF8"/>
    <w:rsid w:val="00E9567A"/>
    <w:rsid w:val="00E96A06"/>
    <w:rsid w:val="00E974D7"/>
    <w:rsid w:val="00EA3344"/>
    <w:rsid w:val="00EB57BD"/>
    <w:rsid w:val="00EB6C25"/>
    <w:rsid w:val="00EC33A4"/>
    <w:rsid w:val="00EC4BD7"/>
    <w:rsid w:val="00EC51F9"/>
    <w:rsid w:val="00ED1713"/>
    <w:rsid w:val="00ED468C"/>
    <w:rsid w:val="00EE35AA"/>
    <w:rsid w:val="00F005F8"/>
    <w:rsid w:val="00F01990"/>
    <w:rsid w:val="00F10B88"/>
    <w:rsid w:val="00F1294F"/>
    <w:rsid w:val="00F206BE"/>
    <w:rsid w:val="00F2358D"/>
    <w:rsid w:val="00F371E5"/>
    <w:rsid w:val="00F43B28"/>
    <w:rsid w:val="00F47511"/>
    <w:rsid w:val="00F50CC7"/>
    <w:rsid w:val="00F514D3"/>
    <w:rsid w:val="00F52B7D"/>
    <w:rsid w:val="00F532FE"/>
    <w:rsid w:val="00F54EA1"/>
    <w:rsid w:val="00F55182"/>
    <w:rsid w:val="00F5573F"/>
    <w:rsid w:val="00F577D8"/>
    <w:rsid w:val="00F61085"/>
    <w:rsid w:val="00F6733C"/>
    <w:rsid w:val="00F70350"/>
    <w:rsid w:val="00F70D83"/>
    <w:rsid w:val="00F81F42"/>
    <w:rsid w:val="00F8431A"/>
    <w:rsid w:val="00F937B6"/>
    <w:rsid w:val="00FA08BA"/>
    <w:rsid w:val="00FB2137"/>
    <w:rsid w:val="00FB2548"/>
    <w:rsid w:val="00FC3F6B"/>
    <w:rsid w:val="00FC75B0"/>
    <w:rsid w:val="00FE0F8A"/>
    <w:rsid w:val="00FE3A73"/>
    <w:rsid w:val="00FF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04DD02"/>
  <w15:docId w15:val="{75A9C900-C01D-46D6-9BBC-7636CA94B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5115"/>
    <w:rPr>
      <w:rFonts w:ascii="Cambria" w:eastAsia="宋体" w:hAnsi="Cambria" w:cs="Times New Roman"/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451C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D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D3"/>
    <w:rPr>
      <w:sz w:val="18"/>
      <w:szCs w:val="18"/>
    </w:rPr>
  </w:style>
  <w:style w:type="paragraph" w:customStyle="1" w:styleId="1">
    <w:name w:val="列出段落1"/>
    <w:basedOn w:val="a"/>
    <w:qFormat/>
    <w:rsid w:val="00F514D3"/>
    <w:pPr>
      <w:ind w:left="720"/>
      <w:contextualSpacing/>
    </w:pPr>
  </w:style>
  <w:style w:type="character" w:styleId="a5">
    <w:name w:val="Hyperlink"/>
    <w:rsid w:val="00F514D3"/>
    <w:rPr>
      <w:rFonts w:cs="Times New Roman"/>
      <w:color w:val="0000FF"/>
      <w:u w:val="single"/>
    </w:rPr>
  </w:style>
  <w:style w:type="paragraph" w:styleId="a6">
    <w:name w:val="List Paragraph"/>
    <w:basedOn w:val="a"/>
    <w:uiPriority w:val="34"/>
    <w:qFormat/>
    <w:rsid w:val="00F514D3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7">
    <w:name w:val="Balloon Text"/>
    <w:basedOn w:val="a"/>
    <w:link w:val="Char1"/>
    <w:uiPriority w:val="99"/>
    <w:semiHidden/>
    <w:unhideWhenUsed/>
    <w:rsid w:val="003307D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307D7"/>
    <w:rPr>
      <w:rFonts w:ascii="Cambria" w:eastAsia="宋体" w:hAnsi="Cambria" w:cs="Times New Roman"/>
      <w:kern w:val="0"/>
      <w:sz w:val="18"/>
      <w:szCs w:val="18"/>
      <w:lang w:eastAsia="en-US"/>
    </w:rPr>
  </w:style>
  <w:style w:type="character" w:styleId="a8">
    <w:name w:val="line number"/>
    <w:basedOn w:val="a0"/>
    <w:uiPriority w:val="99"/>
    <w:semiHidden/>
    <w:unhideWhenUsed/>
    <w:rsid w:val="0025697A"/>
  </w:style>
  <w:style w:type="table" w:styleId="a9">
    <w:name w:val="Table Grid"/>
    <w:basedOn w:val="a1"/>
    <w:uiPriority w:val="39"/>
    <w:rsid w:val="0025697A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9A6EC8"/>
    <w:pPr>
      <w:jc w:val="center"/>
    </w:pPr>
    <w:rPr>
      <w:rFonts w:ascii="Times New Roman" w:hAnsi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9A6EC8"/>
    <w:pPr>
      <w:jc w:val="both"/>
    </w:pPr>
    <w:rPr>
      <w:rFonts w:ascii="Times New Roman" w:hAnsi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9A6EC8"/>
    <w:rPr>
      <w:rFonts w:ascii="Times New Roman" w:eastAsia="宋体" w:hAnsi="Times New Roman" w:cs="Times New Roman"/>
      <w:noProof/>
      <w:kern w:val="0"/>
      <w:sz w:val="24"/>
      <w:szCs w:val="24"/>
      <w:lang w:eastAsia="en-US"/>
    </w:rPr>
  </w:style>
  <w:style w:type="table" w:customStyle="1" w:styleId="10">
    <w:name w:val="网格型1"/>
    <w:basedOn w:val="a1"/>
    <w:next w:val="a9"/>
    <w:uiPriority w:val="39"/>
    <w:rsid w:val="004F61EE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9"/>
    <w:uiPriority w:val="39"/>
    <w:rsid w:val="00907910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Char">
    <w:name w:val="标题 3 Char"/>
    <w:basedOn w:val="a0"/>
    <w:link w:val="3"/>
    <w:uiPriority w:val="9"/>
    <w:semiHidden/>
    <w:rsid w:val="00A451C4"/>
    <w:rPr>
      <w:rFonts w:ascii="Cambria" w:eastAsia="宋体" w:hAnsi="Cambria" w:cs="Times New Roman"/>
      <w:b/>
      <w:bCs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03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A38A9A-3668-438F-9BCB-6567483261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4</TotalTime>
  <Pages>4</Pages>
  <Words>923</Words>
  <Characters>5267</Characters>
  <Application>Microsoft Office Word</Application>
  <DocSecurity>0</DocSecurity>
  <Lines>43</Lines>
  <Paragraphs>12</Paragraphs>
  <ScaleCrop>false</ScaleCrop>
  <Company>Microsoft</Company>
  <LinksUpToDate>false</LinksUpToDate>
  <CharactersWithSpaces>6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rikuan</dc:creator>
  <cp:lastModifiedBy>rikuan zheng</cp:lastModifiedBy>
  <cp:revision>234</cp:revision>
  <cp:lastPrinted>2023-09-11T01:54:00Z</cp:lastPrinted>
  <dcterms:created xsi:type="dcterms:W3CDTF">2020-10-01T14:48:00Z</dcterms:created>
  <dcterms:modified xsi:type="dcterms:W3CDTF">2024-01-01T11:51:00Z</dcterms:modified>
</cp:coreProperties>
</file>